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C9076" w14:textId="14BFC2C4" w:rsidR="006C13BB" w:rsidRPr="009501F6" w:rsidRDefault="006C13BB">
      <w:pPr>
        <w:rPr>
          <w:rFonts w:ascii="Arial" w:hAnsi="Arial" w:cs="Arial"/>
          <w:b/>
          <w:lang w:val="en-US"/>
        </w:rPr>
      </w:pPr>
    </w:p>
    <w:p w14:paraId="2E7873D7" w14:textId="22B108C4" w:rsidR="0033489A" w:rsidRPr="000E7181" w:rsidRDefault="001F5845" w:rsidP="0033489A">
      <w:pPr>
        <w:rPr>
          <w:rFonts w:ascii="Arial" w:hAnsi="Arial" w:cs="Arial"/>
          <w:sz w:val="22"/>
          <w:szCs w:val="22"/>
          <w:lang w:val="en-US"/>
        </w:rPr>
      </w:pPr>
      <w:del w:id="0" w:author="Sebastian" w:date="2025-07-23T14:41:00Z">
        <w:r w:rsidRPr="001F5845" w:rsidDel="00D43DF4">
          <w:rPr>
            <w:rFonts w:ascii="Arial" w:hAnsi="Arial" w:cs="Arial"/>
            <w:b/>
            <w:sz w:val="22"/>
            <w:szCs w:val="22"/>
            <w:lang w:val="en-US"/>
          </w:rPr>
          <w:delText xml:space="preserve">Supplemental </w:delText>
        </w:r>
        <w:r w:rsidR="0033489A" w:rsidRPr="001F5845" w:rsidDel="00D43DF4">
          <w:rPr>
            <w:rFonts w:ascii="Arial" w:hAnsi="Arial" w:cs="Arial"/>
            <w:b/>
            <w:sz w:val="22"/>
            <w:szCs w:val="22"/>
            <w:lang w:val="en-US"/>
          </w:rPr>
          <w:delText xml:space="preserve">Table </w:delText>
        </w:r>
        <w:r w:rsidRPr="001F5845" w:rsidDel="00D43DF4">
          <w:rPr>
            <w:rFonts w:ascii="Arial" w:hAnsi="Arial" w:cs="Arial"/>
            <w:b/>
            <w:sz w:val="22"/>
            <w:szCs w:val="22"/>
            <w:lang w:val="en-US"/>
          </w:rPr>
          <w:delText>1</w:delText>
        </w:r>
      </w:del>
      <w:ins w:id="1" w:author="Sebastian" w:date="2025-07-23T14:41:00Z">
        <w:r w:rsidR="00D43DF4">
          <w:rPr>
            <w:rFonts w:ascii="Arial" w:hAnsi="Arial" w:cs="Arial"/>
            <w:b/>
            <w:sz w:val="22"/>
            <w:szCs w:val="22"/>
            <w:lang w:val="en-US"/>
          </w:rPr>
          <w:t>S1 Table</w:t>
        </w:r>
      </w:ins>
      <w:r w:rsidR="0033489A" w:rsidRPr="001F5845">
        <w:rPr>
          <w:rFonts w:ascii="Arial" w:hAnsi="Arial" w:cs="Arial"/>
          <w:b/>
          <w:sz w:val="22"/>
          <w:szCs w:val="22"/>
          <w:lang w:val="en-US"/>
        </w:rPr>
        <w:t xml:space="preserve">: </w:t>
      </w:r>
      <w:ins w:id="2" w:author="Sebastian" w:date="2025-07-23T14:40:00Z">
        <w:r w:rsidR="00D43DF4">
          <w:rPr>
            <w:rFonts w:ascii="Arial" w:hAnsi="Arial" w:cs="Arial"/>
            <w:sz w:val="22"/>
            <w:szCs w:val="22"/>
            <w:lang w:val="en-US"/>
          </w:rPr>
          <w:t>P</w:t>
        </w:r>
      </w:ins>
      <w:del w:id="3" w:author="Sebastian" w:date="2025-07-23T14:40:00Z">
        <w:r w:rsidR="004C7247" w:rsidDel="00D43DF4">
          <w:rPr>
            <w:rFonts w:ascii="Arial" w:hAnsi="Arial" w:cs="Arial"/>
            <w:sz w:val="22"/>
            <w:szCs w:val="22"/>
            <w:lang w:val="en-US"/>
          </w:rPr>
          <w:delText>p</w:delText>
        </w:r>
      </w:del>
      <w:r w:rsidR="004C7247" w:rsidRPr="001F5845">
        <w:rPr>
          <w:rFonts w:ascii="Arial" w:hAnsi="Arial" w:cs="Arial"/>
          <w:sz w:val="22"/>
          <w:szCs w:val="22"/>
          <w:lang w:val="en-US"/>
        </w:rPr>
        <w:t>atient characteristics</w:t>
      </w:r>
      <w:r w:rsidR="004C7247" w:rsidRPr="004C7247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E61B35">
        <w:rPr>
          <w:rFonts w:ascii="Arial" w:hAnsi="Arial" w:cs="Arial"/>
          <w:bCs/>
          <w:sz w:val="22"/>
          <w:szCs w:val="22"/>
          <w:lang w:val="en-US"/>
        </w:rPr>
        <w:t xml:space="preserve">of the </w:t>
      </w:r>
      <w:r w:rsidR="00192389" w:rsidRPr="004C7247">
        <w:rPr>
          <w:rFonts w:ascii="Arial" w:hAnsi="Arial" w:cs="Arial"/>
          <w:bCs/>
          <w:sz w:val="22"/>
          <w:szCs w:val="22"/>
          <w:lang w:val="en-US"/>
        </w:rPr>
        <w:t>pQCT subgroup</w:t>
      </w:r>
      <w:del w:id="4" w:author="Sebastian" w:date="2025-07-23T14:40:00Z">
        <w:r w:rsidR="00192389" w:rsidDel="00D43DF4">
          <w:rPr>
            <w:rFonts w:ascii="Arial" w:hAnsi="Arial" w:cs="Arial"/>
            <w:sz w:val="22"/>
            <w:szCs w:val="22"/>
            <w:lang w:val="en-US"/>
          </w:rPr>
          <w:delText>:</w:delText>
        </w:r>
      </w:del>
      <w:r w:rsidR="00192389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5E00D5CC" w14:textId="77777777" w:rsidR="0033489A" w:rsidRDefault="0033489A" w:rsidP="0033489A">
      <w:pPr>
        <w:rPr>
          <w:rFonts w:ascii="Arial" w:hAnsi="Arial" w:cs="Arial"/>
          <w:b/>
          <w:lang w:val="en-US"/>
        </w:rPr>
      </w:pPr>
    </w:p>
    <w:p w14:paraId="6116D304" w14:textId="77777777" w:rsidR="0033489A" w:rsidRDefault="0033489A" w:rsidP="0033489A">
      <w:pPr>
        <w:rPr>
          <w:rFonts w:ascii="Arial" w:hAnsi="Arial" w:cs="Arial"/>
          <w:b/>
          <w:lang w:val="en-US"/>
        </w:rPr>
      </w:pPr>
    </w:p>
    <w:tbl>
      <w:tblPr>
        <w:tblStyle w:val="Tabellenraster"/>
        <w:tblpPr w:leftFromText="141" w:rightFromText="141" w:vertAnchor="page" w:horzAnchor="margin" w:tblpXSpec="center" w:tblpY="2428"/>
        <w:tblW w:w="9322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560"/>
        <w:gridCol w:w="1559"/>
        <w:gridCol w:w="1701"/>
        <w:gridCol w:w="1559"/>
      </w:tblGrid>
      <w:tr w:rsidR="0033489A" w:rsidRPr="00DD5C26" w14:paraId="6093A4BE" w14:textId="77777777" w:rsidTr="003169E0">
        <w:trPr>
          <w:trHeight w:val="256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</w:tcPr>
          <w:p w14:paraId="43AA2D79" w14:textId="77777777" w:rsidR="0033489A" w:rsidRPr="004C7247" w:rsidRDefault="0033489A" w:rsidP="003169E0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  <w:p w14:paraId="729F5FCF" w14:textId="77777777" w:rsidR="0033489A" w:rsidRDefault="0033489A" w:rsidP="003169E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DD5C26">
              <w:rPr>
                <w:rFonts w:ascii="Arial" w:hAnsi="Arial" w:cs="Arial"/>
                <w:b/>
              </w:rPr>
              <w:t>Diagnosis</w:t>
            </w:r>
          </w:p>
          <w:p w14:paraId="672B74C5" w14:textId="77777777" w:rsidR="0033489A" w:rsidRPr="00DD5C26" w:rsidRDefault="0033489A" w:rsidP="003169E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092B8B0D" w14:textId="77777777" w:rsidR="0033489A" w:rsidRPr="00DD5C26" w:rsidRDefault="0033489A" w:rsidP="003169E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14:paraId="66823143" w14:textId="77777777" w:rsidR="0033489A" w:rsidRPr="00DD5C26" w:rsidRDefault="0033489A" w:rsidP="003169E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DD5C26">
              <w:rPr>
                <w:rFonts w:ascii="Arial" w:hAnsi="Arial" w:cs="Arial"/>
                <w:b/>
              </w:rPr>
              <w:t>CAH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2BA8B261" w14:textId="77777777" w:rsidR="0033489A" w:rsidRPr="00DD5C26" w:rsidRDefault="0033489A" w:rsidP="003169E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DD5C26">
              <w:rPr>
                <w:rFonts w:ascii="Arial" w:hAnsi="Arial" w:cs="Arial"/>
                <w:b/>
              </w:rPr>
              <w:t>GHD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01D00151" w14:textId="77777777" w:rsidR="0033489A" w:rsidRPr="00DD5C26" w:rsidRDefault="0033489A" w:rsidP="003169E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DD5C26">
              <w:rPr>
                <w:rFonts w:ascii="Arial" w:hAnsi="Arial" w:cs="Arial"/>
                <w:b/>
              </w:rPr>
              <w:t>SGA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23CF3E3E" w14:textId="7F7DC58F" w:rsidR="0033489A" w:rsidRPr="00DD5C26" w:rsidRDefault="0033489A" w:rsidP="003169E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DD5C26">
              <w:rPr>
                <w:rFonts w:ascii="Arial" w:hAnsi="Arial" w:cs="Arial"/>
                <w:b/>
              </w:rPr>
              <w:t>TS</w:t>
            </w:r>
          </w:p>
        </w:tc>
      </w:tr>
      <w:tr w:rsidR="0033489A" w:rsidRPr="00D04E9E" w14:paraId="0621685E" w14:textId="77777777" w:rsidTr="003169E0">
        <w:trPr>
          <w:trHeight w:val="256"/>
        </w:trPr>
        <w:tc>
          <w:tcPr>
            <w:tcW w:w="1526" w:type="dxa"/>
            <w:tcBorders>
              <w:top w:val="double" w:sz="4" w:space="0" w:color="auto"/>
            </w:tcBorders>
            <w:vAlign w:val="center"/>
          </w:tcPr>
          <w:p w14:paraId="1B240429" w14:textId="77777777" w:rsidR="0033489A" w:rsidRDefault="0033489A" w:rsidP="003169E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  <w:p w14:paraId="4FC06B64" w14:textId="0021EFCB" w:rsidR="0033489A" w:rsidRDefault="000D4D69" w:rsidP="003169E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ins w:id="5" w:author="Sebastian" w:date="2025-06-18T11:57:00Z">
              <w:r>
                <w:rPr>
                  <w:rFonts w:ascii="Arial" w:hAnsi="Arial" w:cs="Arial"/>
                  <w:b/>
                </w:rPr>
                <w:t xml:space="preserve">Biological sex </w:t>
              </w:r>
            </w:ins>
            <w:del w:id="6" w:author="Sebastian" w:date="2025-06-18T11:57:00Z">
              <w:r w:rsidR="0033489A" w:rsidDel="000D4D69">
                <w:rPr>
                  <w:rFonts w:ascii="Arial" w:hAnsi="Arial" w:cs="Arial"/>
                  <w:b/>
                </w:rPr>
                <w:delText>Gender</w:delText>
              </w:r>
            </w:del>
            <w:r w:rsidR="0033489A">
              <w:rPr>
                <w:rFonts w:ascii="Arial" w:hAnsi="Arial" w:cs="Arial"/>
                <w:b/>
              </w:rPr>
              <w:t xml:space="preserve"> (f/m)</w:t>
            </w:r>
          </w:p>
          <w:p w14:paraId="23E4B4A5" w14:textId="77777777" w:rsidR="0033489A" w:rsidRPr="00DD5C26" w:rsidRDefault="0033489A" w:rsidP="003169E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17F2E533" w14:textId="77777777" w:rsidR="0033489A" w:rsidRPr="00C21BD6" w:rsidRDefault="0033489A" w:rsidP="003169E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  <w:r w:rsidRPr="00C21B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2</w:t>
            </w:r>
            <w:r w:rsidRPr="00C21BD6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6</w:t>
            </w:r>
            <w:r w:rsidRPr="00C21BD6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vAlign w:val="center"/>
          </w:tcPr>
          <w:p w14:paraId="5C4FA566" w14:textId="77777777" w:rsidR="0033489A" w:rsidRPr="00C21BD6" w:rsidRDefault="0033489A" w:rsidP="003169E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 </w:t>
            </w:r>
            <w:r w:rsidRPr="00C21BD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</w:t>
            </w:r>
            <w:r w:rsidRPr="00C21BD6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7</w:t>
            </w:r>
            <w:r w:rsidRPr="00C21BD6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76892C05" w14:textId="77777777" w:rsidR="0033489A" w:rsidRPr="00C21BD6" w:rsidRDefault="0033489A" w:rsidP="003169E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Pr="00C21B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</w:t>
            </w:r>
            <w:r w:rsidRPr="00C21BD6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6</w:t>
            </w:r>
            <w:r w:rsidRPr="00C21BD6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076AA039" w14:textId="77777777" w:rsidR="0033489A" w:rsidRPr="00C21BD6" w:rsidRDefault="0033489A" w:rsidP="003169E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C21B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</w:t>
            </w:r>
            <w:r w:rsidRPr="00C21BD6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3</w:t>
            </w:r>
            <w:r w:rsidRPr="00C21BD6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20916D78" w14:textId="77777777" w:rsidR="0033489A" w:rsidRPr="00C21BD6" w:rsidRDefault="0033489A" w:rsidP="003169E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C21B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</w:t>
            </w:r>
            <w:r w:rsidRPr="00C21BD6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-</w:t>
            </w:r>
            <w:r w:rsidRPr="00C21BD6">
              <w:rPr>
                <w:rFonts w:ascii="Arial" w:hAnsi="Arial" w:cs="Arial"/>
              </w:rPr>
              <w:t>)</w:t>
            </w:r>
          </w:p>
        </w:tc>
      </w:tr>
      <w:tr w:rsidR="0033489A" w:rsidRPr="00EC0436" w14:paraId="1F1C31C0" w14:textId="77777777" w:rsidTr="003169E0">
        <w:trPr>
          <w:trHeight w:val="527"/>
        </w:trPr>
        <w:tc>
          <w:tcPr>
            <w:tcW w:w="1526" w:type="dxa"/>
            <w:vAlign w:val="center"/>
          </w:tcPr>
          <w:p w14:paraId="4AAD9479" w14:textId="357D80DE" w:rsidR="0033489A" w:rsidRDefault="00EC3504" w:rsidP="003169E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</w:t>
            </w:r>
            <w:r w:rsidR="0033489A">
              <w:rPr>
                <w:rFonts w:ascii="Arial" w:hAnsi="Arial" w:cs="Arial"/>
                <w:b/>
              </w:rPr>
              <w:t xml:space="preserve"> (years)</w:t>
            </w:r>
          </w:p>
        </w:tc>
        <w:tc>
          <w:tcPr>
            <w:tcW w:w="1417" w:type="dxa"/>
            <w:vAlign w:val="center"/>
          </w:tcPr>
          <w:p w14:paraId="6D32211D" w14:textId="77777777" w:rsidR="0044442E" w:rsidRDefault="0033489A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9A67A6">
              <w:rPr>
                <w:rFonts w:ascii="Arial" w:hAnsi="Arial" w:cs="Arial"/>
                <w:lang w:val="en-US"/>
              </w:rPr>
              <w:t>1</w:t>
            </w:r>
            <w:r w:rsidR="0044442E">
              <w:rPr>
                <w:rFonts w:ascii="Arial" w:hAnsi="Arial" w:cs="Arial"/>
                <w:lang w:val="en-US"/>
              </w:rPr>
              <w:t>7.4</w:t>
            </w:r>
            <w:del w:id="7" w:author="Sebastian" w:date="2025-06-18T12:15:00Z">
              <w:r w:rsidR="0044442E" w:rsidDel="002B3E64">
                <w:rPr>
                  <w:rFonts w:ascii="Arial" w:hAnsi="Arial" w:cs="Arial"/>
                  <w:lang w:val="en-US"/>
                </w:rPr>
                <w:delText>2</w:delText>
              </w:r>
            </w:del>
            <w:r w:rsidRPr="009A67A6">
              <w:rPr>
                <w:rFonts w:ascii="Arial" w:hAnsi="Arial" w:cs="Arial"/>
                <w:lang w:val="en-US"/>
              </w:rPr>
              <w:t xml:space="preserve"> </w:t>
            </w:r>
          </w:p>
          <w:p w14:paraId="0025B3E3" w14:textId="36160EA0" w:rsidR="0033489A" w:rsidRPr="009A67A6" w:rsidRDefault="0044442E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6.</w:t>
            </w:r>
            <w:ins w:id="8" w:author="Sebastian" w:date="2025-06-18T12:15:00Z">
              <w:r w:rsidR="002B3E64">
                <w:rPr>
                  <w:rFonts w:ascii="Arial" w:hAnsi="Arial" w:cs="Arial"/>
                  <w:lang w:val="en-US"/>
                </w:rPr>
                <w:t>2</w:t>
              </w:r>
            </w:ins>
            <w:del w:id="9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17</w:delText>
              </w:r>
            </w:del>
            <w:r>
              <w:rPr>
                <w:rFonts w:ascii="Arial" w:hAnsi="Arial" w:cs="Arial"/>
                <w:lang w:val="en-US"/>
              </w:rPr>
              <w:t>-20.3</w:t>
            </w:r>
            <w:del w:id="10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0</w:delText>
              </w:r>
            </w:del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7384296A" w14:textId="073BEBB1" w:rsidR="006E0AF9" w:rsidRDefault="006E0AF9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9</w:t>
            </w:r>
            <w:del w:id="11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2</w:delText>
              </w:r>
            </w:del>
            <w:r>
              <w:rPr>
                <w:rFonts w:ascii="Arial" w:hAnsi="Arial" w:cs="Arial"/>
                <w:lang w:val="en-US"/>
              </w:rPr>
              <w:t xml:space="preserve"> </w:t>
            </w:r>
          </w:p>
          <w:p w14:paraId="4172BB58" w14:textId="2356DB14" w:rsidR="0033489A" w:rsidRPr="00EC0436" w:rsidRDefault="006E0AF9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7.7</w:t>
            </w:r>
            <w:del w:id="12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1</w:delText>
              </w:r>
            </w:del>
            <w:r>
              <w:rPr>
                <w:rFonts w:ascii="Arial" w:hAnsi="Arial" w:cs="Arial"/>
                <w:lang w:val="en-US"/>
              </w:rPr>
              <w:t>-22.8</w:t>
            </w:r>
            <w:del w:id="13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3</w:delText>
              </w:r>
            </w:del>
            <w:r>
              <w:rPr>
                <w:rFonts w:ascii="Arial" w:hAnsi="Arial" w:cs="Arial"/>
                <w:lang w:val="en-US"/>
              </w:rPr>
              <w:t>)</w:t>
            </w:r>
            <w:r w:rsidR="002A73EB">
              <w:rPr>
                <w:rFonts w:ascii="Arial" w:hAnsi="Arial" w:cs="Arial"/>
                <w:vertAlign w:val="superscript"/>
                <w:lang w:val="en-US"/>
              </w:rPr>
              <w:t>%</w:t>
            </w:r>
          </w:p>
        </w:tc>
        <w:tc>
          <w:tcPr>
            <w:tcW w:w="1559" w:type="dxa"/>
            <w:vAlign w:val="center"/>
          </w:tcPr>
          <w:p w14:paraId="241FB321" w14:textId="77777777" w:rsidR="006E0AF9" w:rsidRDefault="0033489A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6E0AF9">
              <w:rPr>
                <w:rFonts w:ascii="Arial" w:hAnsi="Arial" w:cs="Arial"/>
                <w:lang w:val="en-US"/>
              </w:rPr>
              <w:t>6.9</w:t>
            </w:r>
            <w:del w:id="14" w:author="Sebastian" w:date="2025-06-18T12:15:00Z">
              <w:r w:rsidR="006E0AF9" w:rsidDel="002B3E64">
                <w:rPr>
                  <w:rFonts w:ascii="Arial" w:hAnsi="Arial" w:cs="Arial"/>
                  <w:lang w:val="en-US"/>
                </w:rPr>
                <w:delText>2</w:delText>
              </w:r>
            </w:del>
            <w:r w:rsidRPr="00EC0436">
              <w:rPr>
                <w:rFonts w:ascii="Arial" w:hAnsi="Arial" w:cs="Arial"/>
                <w:lang w:val="en-US"/>
              </w:rPr>
              <w:t xml:space="preserve"> </w:t>
            </w:r>
          </w:p>
          <w:p w14:paraId="6989FB6E" w14:textId="7F91FA16" w:rsidR="0033489A" w:rsidRPr="00EC0436" w:rsidRDefault="006E0AF9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5.</w:t>
            </w:r>
            <w:ins w:id="15" w:author="Sebastian" w:date="2025-06-18T12:15:00Z">
              <w:r w:rsidR="002B3E64">
                <w:rPr>
                  <w:rFonts w:ascii="Arial" w:hAnsi="Arial" w:cs="Arial"/>
                  <w:lang w:val="en-US"/>
                </w:rPr>
                <w:t>9</w:t>
              </w:r>
            </w:ins>
            <w:del w:id="16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85</w:delText>
              </w:r>
            </w:del>
            <w:r>
              <w:rPr>
                <w:rFonts w:ascii="Arial" w:hAnsi="Arial" w:cs="Arial"/>
                <w:lang w:val="en-US"/>
              </w:rPr>
              <w:t>-19.</w:t>
            </w:r>
            <w:ins w:id="17" w:author="Sebastian" w:date="2025-06-18T12:15:00Z">
              <w:r w:rsidR="002B3E64">
                <w:rPr>
                  <w:rFonts w:ascii="Arial" w:hAnsi="Arial" w:cs="Arial"/>
                  <w:lang w:val="en-US"/>
                </w:rPr>
                <w:t>8</w:t>
              </w:r>
            </w:ins>
            <w:del w:id="18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79</w:delText>
              </w:r>
            </w:del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2843F303" w14:textId="1E340BD7" w:rsidR="006E0AF9" w:rsidRDefault="0033489A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EC0436">
              <w:rPr>
                <w:rFonts w:ascii="Arial" w:hAnsi="Arial" w:cs="Arial"/>
                <w:lang w:val="en-US"/>
              </w:rPr>
              <w:t>15.</w:t>
            </w:r>
            <w:ins w:id="19" w:author="Sebastian" w:date="2025-06-18T12:15:00Z">
              <w:r w:rsidR="002B3E64">
                <w:rPr>
                  <w:rFonts w:ascii="Arial" w:hAnsi="Arial" w:cs="Arial"/>
                  <w:lang w:val="en-US"/>
                </w:rPr>
                <w:t>4</w:t>
              </w:r>
            </w:ins>
            <w:del w:id="20" w:author="Sebastian" w:date="2025-06-18T12:15:00Z">
              <w:r w:rsidR="006E0AF9" w:rsidDel="002B3E64">
                <w:rPr>
                  <w:rFonts w:ascii="Arial" w:hAnsi="Arial" w:cs="Arial"/>
                  <w:lang w:val="en-US"/>
                </w:rPr>
                <w:delText>38</w:delText>
              </w:r>
            </w:del>
          </w:p>
          <w:p w14:paraId="6D7F98BA" w14:textId="7EFB94A8" w:rsidR="0033489A" w:rsidRPr="00EC0436" w:rsidRDefault="006E0AF9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4.</w:t>
            </w:r>
            <w:ins w:id="21" w:author="Sebastian" w:date="2025-06-18T12:15:00Z">
              <w:r w:rsidR="002B3E64">
                <w:rPr>
                  <w:rFonts w:ascii="Arial" w:hAnsi="Arial" w:cs="Arial"/>
                  <w:lang w:val="en-US"/>
                </w:rPr>
                <w:t>7</w:t>
              </w:r>
            </w:ins>
            <w:del w:id="22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65</w:delText>
              </w:r>
            </w:del>
            <w:r>
              <w:rPr>
                <w:rFonts w:ascii="Arial" w:hAnsi="Arial" w:cs="Arial"/>
                <w:lang w:val="en-US"/>
              </w:rPr>
              <w:t>-16.</w:t>
            </w:r>
            <w:ins w:id="23" w:author="Sebastian" w:date="2025-06-18T12:15:00Z">
              <w:r w:rsidR="002B3E64">
                <w:rPr>
                  <w:rFonts w:ascii="Arial" w:hAnsi="Arial" w:cs="Arial"/>
                  <w:lang w:val="en-US"/>
                </w:rPr>
                <w:t>8</w:t>
              </w:r>
            </w:ins>
            <w:del w:id="24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77</w:delText>
              </w:r>
            </w:del>
            <w:r>
              <w:rPr>
                <w:rFonts w:ascii="Arial" w:hAnsi="Arial" w:cs="Arial"/>
                <w:lang w:val="en-US"/>
              </w:rPr>
              <w:t>)</w:t>
            </w:r>
            <w:r w:rsidR="002A73EB" w:rsidRPr="00F96C6D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1559" w:type="dxa"/>
            <w:vAlign w:val="center"/>
          </w:tcPr>
          <w:p w14:paraId="7F01EFF5" w14:textId="77777777" w:rsidR="006E0AF9" w:rsidRDefault="0033489A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EC0436">
              <w:rPr>
                <w:rFonts w:ascii="Arial" w:hAnsi="Arial" w:cs="Arial"/>
                <w:lang w:val="en-US"/>
              </w:rPr>
              <w:t>1</w:t>
            </w:r>
            <w:r w:rsidR="006E0AF9">
              <w:rPr>
                <w:rFonts w:ascii="Arial" w:hAnsi="Arial" w:cs="Arial"/>
                <w:lang w:val="en-US"/>
              </w:rPr>
              <w:t>7</w:t>
            </w:r>
            <w:r w:rsidRPr="00EC0436">
              <w:rPr>
                <w:rFonts w:ascii="Arial" w:hAnsi="Arial" w:cs="Arial"/>
                <w:lang w:val="en-US"/>
              </w:rPr>
              <w:t>.</w:t>
            </w:r>
            <w:del w:id="25" w:author="Sebastian" w:date="2025-06-18T12:15:00Z">
              <w:r w:rsidR="006E0AF9" w:rsidDel="002B3E64">
                <w:rPr>
                  <w:rFonts w:ascii="Arial" w:hAnsi="Arial" w:cs="Arial"/>
                  <w:lang w:val="en-US"/>
                </w:rPr>
                <w:delText>6</w:delText>
              </w:r>
            </w:del>
            <w:r w:rsidR="006E0AF9">
              <w:rPr>
                <w:rFonts w:ascii="Arial" w:hAnsi="Arial" w:cs="Arial"/>
                <w:lang w:val="en-US"/>
              </w:rPr>
              <w:t>7</w:t>
            </w:r>
            <w:r w:rsidRPr="00EC0436">
              <w:rPr>
                <w:rFonts w:ascii="Arial" w:hAnsi="Arial" w:cs="Arial"/>
                <w:lang w:val="en-US"/>
              </w:rPr>
              <w:t xml:space="preserve"> </w:t>
            </w:r>
          </w:p>
          <w:p w14:paraId="53131BBE" w14:textId="2C35E82E" w:rsidR="0033489A" w:rsidRPr="00EC0436" w:rsidRDefault="006E0AF9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6.</w:t>
            </w:r>
            <w:del w:id="26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6</w:delText>
              </w:r>
            </w:del>
            <w:r>
              <w:rPr>
                <w:rFonts w:ascii="Arial" w:hAnsi="Arial" w:cs="Arial"/>
                <w:lang w:val="en-US"/>
              </w:rPr>
              <w:t>7-20.</w:t>
            </w:r>
            <w:del w:id="27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6</w:delText>
              </w:r>
            </w:del>
            <w:r>
              <w:rPr>
                <w:rFonts w:ascii="Arial" w:hAnsi="Arial" w:cs="Arial"/>
                <w:lang w:val="en-US"/>
              </w:rPr>
              <w:t>7)</w:t>
            </w:r>
            <w:r w:rsidR="002A73EB">
              <w:rPr>
                <w:rFonts w:ascii="Arial" w:hAnsi="Arial" w:cs="Arial"/>
                <w:vertAlign w:val="superscript"/>
                <w:lang w:val="en-US"/>
              </w:rPr>
              <w:t>%</w:t>
            </w:r>
          </w:p>
        </w:tc>
      </w:tr>
      <w:tr w:rsidR="00EC3504" w:rsidRPr="00EC0436" w14:paraId="69C2B0F2" w14:textId="77777777" w:rsidTr="003169E0">
        <w:trPr>
          <w:trHeight w:val="1066"/>
        </w:trPr>
        <w:tc>
          <w:tcPr>
            <w:tcW w:w="1526" w:type="dxa"/>
            <w:vAlign w:val="center"/>
          </w:tcPr>
          <w:p w14:paraId="393A94F2" w14:textId="07600250" w:rsidR="00EC3504" w:rsidRDefault="00EC3504" w:rsidP="003169E0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A (years)</w:t>
            </w:r>
          </w:p>
        </w:tc>
        <w:tc>
          <w:tcPr>
            <w:tcW w:w="1417" w:type="dxa"/>
            <w:vAlign w:val="center"/>
          </w:tcPr>
          <w:p w14:paraId="27F7852B" w14:textId="77777777" w:rsidR="00EC3504" w:rsidRDefault="003F7FAF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4</w:t>
            </w:r>
            <w:del w:id="28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1</w:delText>
              </w:r>
            </w:del>
          </w:p>
          <w:p w14:paraId="1770D2EC" w14:textId="7EF19697" w:rsidR="003F7FAF" w:rsidRPr="00941C06" w:rsidRDefault="003F7FAF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5.</w:t>
            </w:r>
            <w:ins w:id="29" w:author="Sebastian" w:date="2025-06-18T12:15:00Z">
              <w:r w:rsidR="002B3E64">
                <w:rPr>
                  <w:rFonts w:ascii="Arial" w:hAnsi="Arial" w:cs="Arial"/>
                  <w:lang w:val="en-US"/>
                </w:rPr>
                <w:t>3</w:t>
              </w:r>
            </w:ins>
            <w:del w:id="30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26</w:delText>
              </w:r>
            </w:del>
            <w:r>
              <w:rPr>
                <w:rFonts w:ascii="Arial" w:hAnsi="Arial" w:cs="Arial"/>
                <w:lang w:val="en-US"/>
              </w:rPr>
              <w:t>-17.</w:t>
            </w:r>
            <w:ins w:id="31" w:author="Sebastian" w:date="2025-06-18T12:15:00Z">
              <w:r w:rsidR="002B3E64">
                <w:rPr>
                  <w:rFonts w:ascii="Arial" w:hAnsi="Arial" w:cs="Arial"/>
                  <w:lang w:val="en-US"/>
                </w:rPr>
                <w:t>5</w:t>
              </w:r>
            </w:ins>
            <w:del w:id="32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48</w:delText>
              </w:r>
            </w:del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0FAB2EFF" w14:textId="152B27D4" w:rsidR="00EC3504" w:rsidRDefault="003F7FAF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</w:t>
            </w:r>
            <w:ins w:id="33" w:author="Sebastian" w:date="2025-06-18T12:15:00Z">
              <w:r w:rsidR="002B3E64">
                <w:rPr>
                  <w:rFonts w:ascii="Arial" w:hAnsi="Arial" w:cs="Arial"/>
                  <w:lang w:val="en-US"/>
                </w:rPr>
                <w:t>1</w:t>
              </w:r>
            </w:ins>
            <w:del w:id="34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05</w:delText>
              </w:r>
            </w:del>
          </w:p>
          <w:p w14:paraId="5E585464" w14:textId="33A3A4FE" w:rsidR="003F7FAF" w:rsidRDefault="003F7FAF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5.</w:t>
            </w:r>
            <w:ins w:id="35" w:author="Sebastian" w:date="2025-06-18T12:15:00Z">
              <w:r w:rsidR="002B3E64">
                <w:rPr>
                  <w:rFonts w:ascii="Arial" w:hAnsi="Arial" w:cs="Arial"/>
                  <w:lang w:val="en-US"/>
                </w:rPr>
                <w:t>8</w:t>
              </w:r>
            </w:ins>
            <w:del w:id="36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77</w:delText>
              </w:r>
            </w:del>
            <w:r>
              <w:rPr>
                <w:rFonts w:ascii="Arial" w:hAnsi="Arial" w:cs="Arial"/>
                <w:lang w:val="en-US"/>
              </w:rPr>
              <w:t>-17.7</w:t>
            </w:r>
            <w:del w:id="37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0</w:delText>
              </w:r>
            </w:del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6EF46259" w14:textId="27FD67DC" w:rsidR="003F7FAF" w:rsidRDefault="003F7FAF" w:rsidP="003F7FA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</w:t>
            </w:r>
            <w:ins w:id="38" w:author="Sebastian" w:date="2025-06-18T12:15:00Z">
              <w:r w:rsidR="002B3E64">
                <w:rPr>
                  <w:rFonts w:ascii="Arial" w:hAnsi="Arial" w:cs="Arial"/>
                  <w:lang w:val="en-US"/>
                </w:rPr>
                <w:t>4</w:t>
              </w:r>
            </w:ins>
            <w:del w:id="39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39</w:delText>
              </w:r>
            </w:del>
            <w:r>
              <w:rPr>
                <w:rFonts w:ascii="Arial" w:hAnsi="Arial" w:cs="Arial"/>
                <w:lang w:val="en-US"/>
              </w:rPr>
              <w:t xml:space="preserve"> </w:t>
            </w:r>
          </w:p>
          <w:p w14:paraId="7DAA640E" w14:textId="1AEA211E" w:rsidR="00EC3504" w:rsidRDefault="003F7FAF" w:rsidP="003F7FA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4.9</w:t>
            </w:r>
            <w:del w:id="40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4</w:delText>
              </w:r>
            </w:del>
            <w:r>
              <w:rPr>
                <w:rFonts w:ascii="Arial" w:hAnsi="Arial" w:cs="Arial"/>
                <w:lang w:val="en-US"/>
              </w:rPr>
              <w:t>-17.</w:t>
            </w:r>
            <w:ins w:id="41" w:author="Sebastian" w:date="2025-06-18T12:15:00Z">
              <w:r w:rsidR="002B3E64">
                <w:rPr>
                  <w:rFonts w:ascii="Arial" w:hAnsi="Arial" w:cs="Arial"/>
                  <w:lang w:val="en-US"/>
                </w:rPr>
                <w:t>4</w:t>
              </w:r>
            </w:ins>
            <w:del w:id="42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39</w:delText>
              </w:r>
            </w:del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3DEE1ED3" w14:textId="77777777" w:rsidR="00EC3504" w:rsidRDefault="003F7FAF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7</w:t>
            </w:r>
            <w:del w:id="43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3</w:delText>
              </w:r>
            </w:del>
          </w:p>
          <w:p w14:paraId="0CCD643A" w14:textId="23054DF2" w:rsidR="003F7FAF" w:rsidRDefault="003F7FAF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4.</w:t>
            </w:r>
            <w:ins w:id="44" w:author="Sebastian" w:date="2025-06-18T12:15:00Z">
              <w:r w:rsidR="002B3E64">
                <w:rPr>
                  <w:rFonts w:ascii="Arial" w:hAnsi="Arial" w:cs="Arial"/>
                  <w:lang w:val="en-US"/>
                </w:rPr>
                <w:t>4</w:t>
              </w:r>
            </w:ins>
            <w:del w:id="45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36</w:delText>
              </w:r>
            </w:del>
            <w:r>
              <w:rPr>
                <w:rFonts w:ascii="Arial" w:hAnsi="Arial" w:cs="Arial"/>
                <w:lang w:val="en-US"/>
              </w:rPr>
              <w:t>-17.2</w:t>
            </w:r>
            <w:del w:id="46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2</w:delText>
              </w:r>
            </w:del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44B2CBEF" w14:textId="1D8C12C9" w:rsidR="00EC3504" w:rsidRDefault="003F7FAF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</w:t>
            </w:r>
            <w:ins w:id="47" w:author="Sebastian" w:date="2025-06-18T12:15:00Z">
              <w:r w:rsidR="002B3E64">
                <w:rPr>
                  <w:rFonts w:ascii="Arial" w:hAnsi="Arial" w:cs="Arial"/>
                  <w:lang w:val="en-US"/>
                </w:rPr>
                <w:t>4</w:t>
              </w:r>
            </w:ins>
            <w:del w:id="48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36</w:delText>
              </w:r>
            </w:del>
          </w:p>
          <w:p w14:paraId="3E8AB15A" w14:textId="6009FB34" w:rsidR="003F7FAF" w:rsidRDefault="003F7FAF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5</w:t>
            </w:r>
            <w:ins w:id="49" w:author="Sebastian" w:date="2025-06-18T12:16:00Z">
              <w:r w:rsidR="002B3E64">
                <w:rPr>
                  <w:rFonts w:ascii="Arial" w:hAnsi="Arial" w:cs="Arial"/>
                  <w:lang w:val="en-US"/>
                </w:rPr>
                <w:t>4</w:t>
              </w:r>
            </w:ins>
            <w:del w:id="50" w:author="Sebastian" w:date="2025-06-18T12:16:00Z">
              <w:r w:rsidDel="002B3E64">
                <w:rPr>
                  <w:rFonts w:ascii="Arial" w:hAnsi="Arial" w:cs="Arial"/>
                  <w:lang w:val="en-US"/>
                </w:rPr>
                <w:delText>.</w:delText>
              </w:r>
            </w:del>
            <w:r>
              <w:rPr>
                <w:rFonts w:ascii="Arial" w:hAnsi="Arial" w:cs="Arial"/>
                <w:lang w:val="en-US"/>
              </w:rPr>
              <w:t>3</w:t>
            </w:r>
            <w:del w:id="51" w:author="Sebastian" w:date="2025-06-18T12:15:00Z">
              <w:r w:rsidDel="002B3E64">
                <w:rPr>
                  <w:rFonts w:ascii="Arial" w:hAnsi="Arial" w:cs="Arial"/>
                  <w:lang w:val="en-US"/>
                </w:rPr>
                <w:delText>5</w:delText>
              </w:r>
            </w:del>
            <w:r>
              <w:rPr>
                <w:rFonts w:ascii="Arial" w:hAnsi="Arial" w:cs="Arial"/>
                <w:lang w:val="en-US"/>
              </w:rPr>
              <w:t>-17.7</w:t>
            </w:r>
            <w:del w:id="52" w:author="Sebastian" w:date="2025-06-18T12:16:00Z">
              <w:r w:rsidDel="002B3E64">
                <w:rPr>
                  <w:rFonts w:ascii="Arial" w:hAnsi="Arial" w:cs="Arial"/>
                  <w:lang w:val="en-US"/>
                </w:rPr>
                <w:delText>0</w:delText>
              </w:r>
            </w:del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C3504" w:rsidRPr="00EC0436" w14:paraId="1A32348F" w14:textId="77777777" w:rsidTr="003169E0">
        <w:trPr>
          <w:trHeight w:val="1066"/>
        </w:trPr>
        <w:tc>
          <w:tcPr>
            <w:tcW w:w="1526" w:type="dxa"/>
            <w:vAlign w:val="center"/>
          </w:tcPr>
          <w:p w14:paraId="5AF69B0C" w14:textId="18C12D56" w:rsidR="00EC3504" w:rsidRDefault="00EC3504" w:rsidP="003169E0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ifference CA-BA</w:t>
            </w:r>
          </w:p>
        </w:tc>
        <w:tc>
          <w:tcPr>
            <w:tcW w:w="1417" w:type="dxa"/>
            <w:vAlign w:val="center"/>
          </w:tcPr>
          <w:p w14:paraId="21AE1FB6" w14:textId="77777777" w:rsidR="00EC3504" w:rsidRDefault="00EC3504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</w:t>
            </w:r>
            <w:del w:id="53" w:author="Sebastian" w:date="2025-06-18T12:16:00Z">
              <w:r w:rsidDel="002B3E64">
                <w:rPr>
                  <w:rFonts w:ascii="Arial" w:hAnsi="Arial" w:cs="Arial"/>
                  <w:lang w:val="en-US"/>
                </w:rPr>
                <w:delText>1</w:delText>
              </w:r>
            </w:del>
          </w:p>
          <w:p w14:paraId="41A6FDBE" w14:textId="0E2DF2B6" w:rsidR="00EC3504" w:rsidRPr="00941C06" w:rsidRDefault="00EC3504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0.</w:t>
            </w:r>
            <w:ins w:id="54" w:author="Sebastian" w:date="2025-06-18T12:16:00Z">
              <w:r w:rsidR="002B3E64">
                <w:rPr>
                  <w:rFonts w:ascii="Arial" w:hAnsi="Arial" w:cs="Arial"/>
                  <w:lang w:val="en-US"/>
                </w:rPr>
                <w:t>4</w:t>
              </w:r>
            </w:ins>
            <w:del w:id="55" w:author="Sebastian" w:date="2025-06-18T12:16:00Z">
              <w:r w:rsidDel="002B3E64">
                <w:rPr>
                  <w:rFonts w:ascii="Arial" w:hAnsi="Arial" w:cs="Arial"/>
                  <w:lang w:val="en-US"/>
                </w:rPr>
                <w:delText>37</w:delText>
              </w:r>
            </w:del>
            <w:r>
              <w:rPr>
                <w:rFonts w:ascii="Arial" w:hAnsi="Arial" w:cs="Arial"/>
                <w:lang w:val="en-US"/>
              </w:rPr>
              <w:t>-5.4</w:t>
            </w:r>
            <w:del w:id="56" w:author="Sebastian" w:date="2025-06-18T12:16:00Z">
              <w:r w:rsidDel="002B3E64">
                <w:rPr>
                  <w:rFonts w:ascii="Arial" w:hAnsi="Arial" w:cs="Arial"/>
                  <w:lang w:val="en-US"/>
                </w:rPr>
                <w:delText>0</w:delText>
              </w:r>
            </w:del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31119703" w14:textId="27301728" w:rsidR="00EC3504" w:rsidRDefault="003F7FAF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</w:t>
            </w:r>
            <w:ins w:id="57" w:author="Sebastian" w:date="2025-06-18T12:16:00Z">
              <w:r w:rsidR="002B3E64">
                <w:rPr>
                  <w:rFonts w:ascii="Arial" w:hAnsi="Arial" w:cs="Arial"/>
                  <w:lang w:val="en-US"/>
                </w:rPr>
                <w:t>6</w:t>
              </w:r>
            </w:ins>
            <w:del w:id="58" w:author="Sebastian" w:date="2025-06-18T12:16:00Z">
              <w:r w:rsidDel="002B3E64">
                <w:rPr>
                  <w:rFonts w:ascii="Arial" w:hAnsi="Arial" w:cs="Arial"/>
                  <w:lang w:val="en-US"/>
                </w:rPr>
                <w:delText>59</w:delText>
              </w:r>
            </w:del>
            <w:r w:rsidR="00546E93">
              <w:rPr>
                <w:rFonts w:ascii="Arial" w:hAnsi="Arial" w:cs="Arial"/>
                <w:vertAlign w:val="superscript"/>
                <w:lang w:val="en-US"/>
              </w:rPr>
              <w:t>%</w:t>
            </w:r>
          </w:p>
          <w:p w14:paraId="3E612875" w14:textId="7AF51565" w:rsidR="003F7FAF" w:rsidRDefault="003F7FAF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0.</w:t>
            </w:r>
            <w:ins w:id="59" w:author="Sebastian" w:date="2025-06-18T12:16:00Z">
              <w:r w:rsidR="002B3E64">
                <w:rPr>
                  <w:rFonts w:ascii="Arial" w:hAnsi="Arial" w:cs="Arial"/>
                  <w:lang w:val="en-US"/>
                </w:rPr>
                <w:t>2</w:t>
              </w:r>
            </w:ins>
            <w:del w:id="60" w:author="Sebastian" w:date="2025-06-18T12:16:00Z">
              <w:r w:rsidDel="002B3E64">
                <w:rPr>
                  <w:rFonts w:ascii="Arial" w:hAnsi="Arial" w:cs="Arial"/>
                  <w:lang w:val="en-US"/>
                </w:rPr>
                <w:delText>17</w:delText>
              </w:r>
            </w:del>
            <w:r>
              <w:rPr>
                <w:rFonts w:ascii="Arial" w:hAnsi="Arial" w:cs="Arial"/>
                <w:lang w:val="en-US"/>
              </w:rPr>
              <w:t>-6.3</w:t>
            </w:r>
            <w:del w:id="61" w:author="Sebastian" w:date="2025-06-18T12:16:00Z">
              <w:r w:rsidDel="002B3E64">
                <w:rPr>
                  <w:rFonts w:ascii="Arial" w:hAnsi="Arial" w:cs="Arial"/>
                  <w:lang w:val="en-US"/>
                </w:rPr>
                <w:delText>4</w:delText>
              </w:r>
            </w:del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0FCD565C" w14:textId="77777777" w:rsidR="00EC3504" w:rsidRDefault="003F7FAF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</w:t>
            </w:r>
            <w:del w:id="62" w:author="Sebastian" w:date="2025-06-18T12:16:00Z">
              <w:r w:rsidDel="002B3E64">
                <w:rPr>
                  <w:rFonts w:ascii="Arial" w:hAnsi="Arial" w:cs="Arial"/>
                  <w:lang w:val="en-US"/>
                </w:rPr>
                <w:delText>4</w:delText>
              </w:r>
            </w:del>
          </w:p>
          <w:p w14:paraId="3059E074" w14:textId="7C7EE9C9" w:rsidR="003F7FAF" w:rsidRDefault="003F7FAF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0.8</w:t>
            </w:r>
            <w:del w:id="63" w:author="Sebastian" w:date="2025-06-18T12:16:00Z">
              <w:r w:rsidDel="002B3E64">
                <w:rPr>
                  <w:rFonts w:ascii="Arial" w:hAnsi="Arial" w:cs="Arial"/>
                  <w:lang w:val="en-US"/>
                </w:rPr>
                <w:delText>0</w:delText>
              </w:r>
            </w:del>
            <w:r>
              <w:rPr>
                <w:rFonts w:ascii="Arial" w:hAnsi="Arial" w:cs="Arial"/>
                <w:lang w:val="en-US"/>
              </w:rPr>
              <w:t>-3.7</w:t>
            </w:r>
            <w:del w:id="64" w:author="Sebastian" w:date="2025-06-18T12:16:00Z">
              <w:r w:rsidDel="002B3E64">
                <w:rPr>
                  <w:rFonts w:ascii="Arial" w:hAnsi="Arial" w:cs="Arial"/>
                  <w:lang w:val="en-US"/>
                </w:rPr>
                <w:delText>1</w:delText>
              </w:r>
            </w:del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3BB3447C" w14:textId="2742C8EA" w:rsidR="00EC3504" w:rsidRDefault="003F7FAF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</w:t>
            </w:r>
            <w:ins w:id="65" w:author="Sebastian" w:date="2025-06-18T12:16:00Z">
              <w:r w:rsidR="002B3E64">
                <w:rPr>
                  <w:rFonts w:ascii="Arial" w:hAnsi="Arial" w:cs="Arial"/>
                  <w:lang w:val="en-US"/>
                </w:rPr>
                <w:t>6</w:t>
              </w:r>
            </w:ins>
            <w:del w:id="66" w:author="Sebastian" w:date="2025-06-18T12:16:00Z">
              <w:r w:rsidDel="002B3E64">
                <w:rPr>
                  <w:rFonts w:ascii="Arial" w:hAnsi="Arial" w:cs="Arial"/>
                  <w:lang w:val="en-US"/>
                </w:rPr>
                <w:delText>56</w:delText>
              </w:r>
            </w:del>
          </w:p>
          <w:p w14:paraId="030494B7" w14:textId="712EE316" w:rsidR="003F7FAF" w:rsidRDefault="003F7FAF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0.</w:t>
            </w:r>
            <w:ins w:id="67" w:author="Sebastian" w:date="2025-06-18T12:16:00Z">
              <w:r w:rsidR="002B3E64">
                <w:rPr>
                  <w:rFonts w:ascii="Arial" w:hAnsi="Arial" w:cs="Arial"/>
                  <w:lang w:val="en-US"/>
                </w:rPr>
                <w:t>9</w:t>
              </w:r>
            </w:ins>
            <w:del w:id="68" w:author="Sebastian" w:date="2025-06-18T12:16:00Z">
              <w:r w:rsidDel="002B3E64">
                <w:rPr>
                  <w:rFonts w:ascii="Arial" w:hAnsi="Arial" w:cs="Arial"/>
                  <w:lang w:val="en-US"/>
                </w:rPr>
                <w:delText>89</w:delText>
              </w:r>
            </w:del>
            <w:r>
              <w:rPr>
                <w:rFonts w:ascii="Arial" w:hAnsi="Arial" w:cs="Arial"/>
                <w:lang w:val="en-US"/>
              </w:rPr>
              <w:t>-0.</w:t>
            </w:r>
            <w:ins w:id="69" w:author="Sebastian" w:date="2025-06-18T12:16:00Z">
              <w:r w:rsidR="002B3E64">
                <w:rPr>
                  <w:rFonts w:ascii="Arial" w:hAnsi="Arial" w:cs="Arial"/>
                  <w:lang w:val="en-US"/>
                </w:rPr>
                <w:t>1</w:t>
              </w:r>
            </w:ins>
            <w:del w:id="70" w:author="Sebastian" w:date="2025-06-18T12:16:00Z">
              <w:r w:rsidDel="002B3E64">
                <w:rPr>
                  <w:rFonts w:ascii="Arial" w:hAnsi="Arial" w:cs="Arial"/>
                  <w:lang w:val="en-US"/>
                </w:rPr>
                <w:delText>08</w:delText>
              </w:r>
            </w:del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12471294" w14:textId="2ECAC871" w:rsidR="00EC3504" w:rsidRDefault="003F7FAF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</w:t>
            </w:r>
            <w:ins w:id="71" w:author="Sebastian" w:date="2025-06-18T12:16:00Z">
              <w:r w:rsidR="002B3E64">
                <w:rPr>
                  <w:rFonts w:ascii="Arial" w:hAnsi="Arial" w:cs="Arial"/>
                  <w:lang w:val="en-US"/>
                </w:rPr>
                <w:t>4</w:t>
              </w:r>
            </w:ins>
            <w:del w:id="72" w:author="Sebastian" w:date="2025-06-18T12:16:00Z">
              <w:r w:rsidDel="002B3E64">
                <w:rPr>
                  <w:rFonts w:ascii="Arial" w:hAnsi="Arial" w:cs="Arial"/>
                  <w:lang w:val="en-US"/>
                </w:rPr>
                <w:delText>39</w:delText>
              </w:r>
            </w:del>
          </w:p>
          <w:p w14:paraId="61C9EA66" w14:textId="1FEC76F9" w:rsidR="003F7FAF" w:rsidRDefault="003F7FAF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0.2</w:t>
            </w:r>
            <w:del w:id="73" w:author="Sebastian" w:date="2025-06-18T12:16:00Z">
              <w:r w:rsidDel="002B3E64">
                <w:rPr>
                  <w:rFonts w:ascii="Arial" w:hAnsi="Arial" w:cs="Arial"/>
                  <w:lang w:val="en-US"/>
                </w:rPr>
                <w:delText>1</w:delText>
              </w:r>
            </w:del>
            <w:r>
              <w:rPr>
                <w:rFonts w:ascii="Arial" w:hAnsi="Arial" w:cs="Arial"/>
                <w:lang w:val="en-US"/>
              </w:rPr>
              <w:t>-5.6</w:t>
            </w:r>
            <w:del w:id="74" w:author="Sebastian" w:date="2025-06-18T12:16:00Z">
              <w:r w:rsidDel="002B3E64">
                <w:rPr>
                  <w:rFonts w:ascii="Arial" w:hAnsi="Arial" w:cs="Arial"/>
                  <w:lang w:val="en-US"/>
                </w:rPr>
                <w:delText>1</w:delText>
              </w:r>
            </w:del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33489A" w:rsidRPr="00EC0436" w14:paraId="0073C521" w14:textId="77777777" w:rsidTr="003169E0">
        <w:trPr>
          <w:trHeight w:val="1066"/>
        </w:trPr>
        <w:tc>
          <w:tcPr>
            <w:tcW w:w="1526" w:type="dxa"/>
            <w:vAlign w:val="center"/>
          </w:tcPr>
          <w:p w14:paraId="17AD518B" w14:textId="747B53ED" w:rsidR="0033489A" w:rsidRDefault="0033489A" w:rsidP="003169E0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Near </w:t>
            </w:r>
            <w:r w:rsidRPr="00634559">
              <w:rPr>
                <w:rFonts w:ascii="Arial" w:hAnsi="Arial" w:cs="Arial"/>
                <w:b/>
                <w:lang w:val="en-US"/>
              </w:rPr>
              <w:t xml:space="preserve">Final Height </w:t>
            </w:r>
            <w:r w:rsidR="00EC3504">
              <w:rPr>
                <w:rFonts w:ascii="Arial" w:hAnsi="Arial" w:cs="Arial"/>
                <w:b/>
                <w:lang w:val="en-US"/>
              </w:rPr>
              <w:t xml:space="preserve">(NFH) </w:t>
            </w:r>
            <w:r>
              <w:rPr>
                <w:rFonts w:ascii="Arial" w:hAnsi="Arial" w:cs="Arial"/>
                <w:b/>
                <w:lang w:val="en-US"/>
              </w:rPr>
              <w:t>SDS</w:t>
            </w:r>
          </w:p>
        </w:tc>
        <w:tc>
          <w:tcPr>
            <w:tcW w:w="1417" w:type="dxa"/>
            <w:vAlign w:val="center"/>
          </w:tcPr>
          <w:p w14:paraId="55E9C112" w14:textId="77777777" w:rsidR="0033489A" w:rsidRDefault="005640C0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79</w:t>
            </w:r>
          </w:p>
          <w:p w14:paraId="6F1DFD36" w14:textId="7282680B" w:rsidR="005640C0" w:rsidRPr="00941C06" w:rsidRDefault="005640C0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2.38- -0.62)</w:t>
            </w:r>
          </w:p>
        </w:tc>
        <w:tc>
          <w:tcPr>
            <w:tcW w:w="1560" w:type="dxa"/>
            <w:vAlign w:val="center"/>
          </w:tcPr>
          <w:p w14:paraId="274FC59A" w14:textId="77777777" w:rsidR="0033489A" w:rsidRDefault="005640C0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86</w:t>
            </w:r>
          </w:p>
          <w:p w14:paraId="6C87F7E7" w14:textId="3C69D637" w:rsidR="005640C0" w:rsidRPr="00941C06" w:rsidRDefault="005640C0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2.28- -0.21)</w:t>
            </w:r>
          </w:p>
        </w:tc>
        <w:tc>
          <w:tcPr>
            <w:tcW w:w="1559" w:type="dxa"/>
            <w:vAlign w:val="center"/>
          </w:tcPr>
          <w:p w14:paraId="4F845DAD" w14:textId="77777777" w:rsidR="0033489A" w:rsidRDefault="005640C0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46</w:t>
            </w:r>
          </w:p>
          <w:p w14:paraId="373E395A" w14:textId="4BDB4468" w:rsidR="005640C0" w:rsidRPr="00941C06" w:rsidRDefault="005640C0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1.94- -0.29)</w:t>
            </w:r>
          </w:p>
        </w:tc>
        <w:tc>
          <w:tcPr>
            <w:tcW w:w="1701" w:type="dxa"/>
            <w:vAlign w:val="center"/>
          </w:tcPr>
          <w:p w14:paraId="2C7ED94A" w14:textId="77777777" w:rsidR="0033489A" w:rsidRDefault="005640C0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.14</w:t>
            </w:r>
          </w:p>
          <w:p w14:paraId="692B02D7" w14:textId="31B9C935" w:rsidR="005640C0" w:rsidRPr="00941C06" w:rsidRDefault="005640C0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2.83- -1.45)</w:t>
            </w:r>
          </w:p>
        </w:tc>
        <w:tc>
          <w:tcPr>
            <w:tcW w:w="1559" w:type="dxa"/>
            <w:vAlign w:val="center"/>
          </w:tcPr>
          <w:p w14:paraId="1975883B" w14:textId="77777777" w:rsidR="0033489A" w:rsidRDefault="005640C0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.69</w:t>
            </w:r>
          </w:p>
          <w:p w14:paraId="3218E772" w14:textId="19777459" w:rsidR="005640C0" w:rsidRPr="00941C06" w:rsidRDefault="005640C0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3.41- -1.11)</w:t>
            </w:r>
          </w:p>
        </w:tc>
      </w:tr>
      <w:tr w:rsidR="0033489A" w:rsidRPr="00BF24AD" w14:paraId="01690D9F" w14:textId="77777777" w:rsidTr="003169E0">
        <w:trPr>
          <w:trHeight w:val="1066"/>
        </w:trPr>
        <w:tc>
          <w:tcPr>
            <w:tcW w:w="1526" w:type="dxa"/>
            <w:vAlign w:val="center"/>
          </w:tcPr>
          <w:p w14:paraId="745E25C1" w14:textId="1F85FD5F" w:rsidR="0033489A" w:rsidRDefault="0033489A" w:rsidP="003169E0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arget Height</w:t>
            </w:r>
            <w:r w:rsidR="00EC3504">
              <w:rPr>
                <w:rFonts w:ascii="Arial" w:hAnsi="Arial" w:cs="Arial"/>
                <w:b/>
                <w:lang w:val="en-US"/>
              </w:rPr>
              <w:t xml:space="preserve"> (TH)</w:t>
            </w:r>
            <w:r>
              <w:rPr>
                <w:rFonts w:ascii="Arial" w:hAnsi="Arial" w:cs="Arial"/>
                <w:b/>
                <w:lang w:val="en-US"/>
              </w:rPr>
              <w:t xml:space="preserve"> SDS</w:t>
            </w:r>
          </w:p>
        </w:tc>
        <w:tc>
          <w:tcPr>
            <w:tcW w:w="1417" w:type="dxa"/>
            <w:vAlign w:val="center"/>
          </w:tcPr>
          <w:p w14:paraId="0581147D" w14:textId="77777777" w:rsidR="00546E93" w:rsidRDefault="0033489A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</w:t>
            </w:r>
            <w:r w:rsidR="00546E93">
              <w:rPr>
                <w:rFonts w:ascii="Arial" w:hAnsi="Arial" w:cs="Arial"/>
                <w:lang w:val="en-US"/>
              </w:rPr>
              <w:t>.53</w:t>
            </w:r>
          </w:p>
          <w:p w14:paraId="5ADB41BE" w14:textId="5D71FBFA" w:rsidR="0033489A" w:rsidRPr="00941C06" w:rsidRDefault="00546E93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1.59- -0.09)</w:t>
            </w:r>
            <w:r w:rsidR="0033489A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0066015F" w14:textId="77777777" w:rsidR="00546E93" w:rsidRDefault="0033489A" w:rsidP="00546E93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</w:t>
            </w:r>
            <w:r w:rsidR="00546E93">
              <w:rPr>
                <w:rFonts w:ascii="Arial" w:hAnsi="Arial" w:cs="Arial"/>
                <w:lang w:val="en-US"/>
              </w:rPr>
              <w:t>30</w:t>
            </w:r>
            <w:r w:rsidR="00546E93" w:rsidRPr="00930C70">
              <w:rPr>
                <w:rFonts w:ascii="Arial" w:hAnsi="Arial" w:cs="Arial"/>
                <w:vertAlign w:val="superscript"/>
                <w:lang w:val="en-US"/>
              </w:rPr>
              <w:t>+</w:t>
            </w:r>
          </w:p>
          <w:p w14:paraId="2875F94E" w14:textId="1E2431A5" w:rsidR="00546E93" w:rsidRPr="00546E93" w:rsidRDefault="00546E93" w:rsidP="00546E93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1.06-0.06)</w:t>
            </w:r>
          </w:p>
        </w:tc>
        <w:tc>
          <w:tcPr>
            <w:tcW w:w="1559" w:type="dxa"/>
            <w:vAlign w:val="center"/>
          </w:tcPr>
          <w:p w14:paraId="1C324C90" w14:textId="77777777" w:rsidR="00FF5DDC" w:rsidRDefault="0033489A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</w:t>
            </w:r>
            <w:r w:rsidR="00FF5DDC">
              <w:rPr>
                <w:rFonts w:ascii="Arial" w:hAnsi="Arial" w:cs="Arial"/>
                <w:lang w:val="en-US"/>
              </w:rPr>
              <w:t>65</w:t>
            </w:r>
          </w:p>
          <w:p w14:paraId="50E9F2A9" w14:textId="6331FACC" w:rsidR="0033489A" w:rsidRDefault="00FF5DDC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1.50- -0.16)</w:t>
            </w:r>
          </w:p>
        </w:tc>
        <w:tc>
          <w:tcPr>
            <w:tcW w:w="1701" w:type="dxa"/>
            <w:vAlign w:val="center"/>
          </w:tcPr>
          <w:p w14:paraId="5C044DB6" w14:textId="6647B43D" w:rsidR="00FF5DDC" w:rsidRDefault="0033489A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  <w:r w:rsidR="00FF5DDC">
              <w:rPr>
                <w:rFonts w:ascii="Arial" w:hAnsi="Arial" w:cs="Arial"/>
                <w:lang w:val="en-US"/>
              </w:rPr>
              <w:t>1.72*</w:t>
            </w:r>
          </w:p>
          <w:p w14:paraId="3A0F289E" w14:textId="31B67272" w:rsidR="0033489A" w:rsidRDefault="0033489A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  <w:r w:rsidR="00FF5DDC">
              <w:rPr>
                <w:rFonts w:ascii="Arial" w:hAnsi="Arial" w:cs="Arial"/>
                <w:lang w:val="en-US"/>
              </w:rPr>
              <w:t>(-1.88- -0.45)</w:t>
            </w:r>
          </w:p>
        </w:tc>
        <w:tc>
          <w:tcPr>
            <w:tcW w:w="1559" w:type="dxa"/>
            <w:vAlign w:val="center"/>
          </w:tcPr>
          <w:p w14:paraId="762A53DF" w14:textId="276D7797" w:rsidR="00FF5DDC" w:rsidRDefault="0033489A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  <w:r w:rsidR="00FF5DDC">
              <w:rPr>
                <w:rFonts w:ascii="Arial" w:hAnsi="Arial" w:cs="Arial"/>
                <w:lang w:val="en-US"/>
              </w:rPr>
              <w:t>0.39</w:t>
            </w:r>
            <w:r w:rsidR="00FF5DDC" w:rsidRPr="00930C70">
              <w:rPr>
                <w:rFonts w:ascii="Arial" w:hAnsi="Arial" w:cs="Arial"/>
                <w:vertAlign w:val="superscript"/>
                <w:lang w:val="en-US"/>
              </w:rPr>
              <w:t>+</w:t>
            </w:r>
          </w:p>
          <w:p w14:paraId="72960C76" w14:textId="0379A952" w:rsidR="0033489A" w:rsidRDefault="00FF5DDC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1.08-0.88)</w:t>
            </w:r>
          </w:p>
        </w:tc>
      </w:tr>
      <w:tr w:rsidR="00EC3504" w:rsidRPr="00BF24AD" w14:paraId="5FD4B13A" w14:textId="77777777" w:rsidTr="003169E0">
        <w:trPr>
          <w:trHeight w:val="1066"/>
        </w:trPr>
        <w:tc>
          <w:tcPr>
            <w:tcW w:w="1526" w:type="dxa"/>
            <w:vAlign w:val="center"/>
          </w:tcPr>
          <w:p w14:paraId="606277B3" w14:textId="6A087869" w:rsidR="00EC3504" w:rsidRDefault="00EC3504" w:rsidP="003169E0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ifference NFH - TH</w:t>
            </w:r>
          </w:p>
        </w:tc>
        <w:tc>
          <w:tcPr>
            <w:tcW w:w="1417" w:type="dxa"/>
            <w:vAlign w:val="center"/>
          </w:tcPr>
          <w:p w14:paraId="03ADEE16" w14:textId="77777777" w:rsidR="00EC3504" w:rsidRDefault="005640C0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941C06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0.</w:t>
            </w:r>
            <w:r w:rsidR="00546E93">
              <w:rPr>
                <w:rFonts w:ascii="Arial" w:hAnsi="Arial" w:cs="Arial"/>
                <w:lang w:val="en-US"/>
              </w:rPr>
              <w:t>77</w:t>
            </w:r>
          </w:p>
          <w:p w14:paraId="3C96E82B" w14:textId="66DCFFE6" w:rsidR="00546E93" w:rsidRDefault="00546E93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1.74- -0.04)</w:t>
            </w:r>
          </w:p>
        </w:tc>
        <w:tc>
          <w:tcPr>
            <w:tcW w:w="1560" w:type="dxa"/>
            <w:vAlign w:val="center"/>
          </w:tcPr>
          <w:p w14:paraId="4D418BDD" w14:textId="77777777" w:rsidR="00EC3504" w:rsidRDefault="005640C0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</w:t>
            </w:r>
            <w:r w:rsidR="00546E93">
              <w:rPr>
                <w:rFonts w:ascii="Arial" w:hAnsi="Arial" w:cs="Arial"/>
                <w:lang w:val="en-US"/>
              </w:rPr>
              <w:t>47</w:t>
            </w:r>
          </w:p>
          <w:p w14:paraId="045580CF" w14:textId="0B6F0677" w:rsidR="00546E93" w:rsidRDefault="00546E93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FF5DDC">
              <w:rPr>
                <w:rFonts w:ascii="Arial" w:hAnsi="Arial" w:cs="Arial"/>
                <w:lang w:val="en-US"/>
              </w:rPr>
              <w:t>-1.58- -0.0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088BBEE0" w14:textId="77777777" w:rsidR="00EC3504" w:rsidRDefault="005640C0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</w:t>
            </w:r>
            <w:r w:rsidR="00FF5DDC">
              <w:rPr>
                <w:rFonts w:ascii="Arial" w:hAnsi="Arial" w:cs="Arial"/>
                <w:lang w:val="en-US"/>
              </w:rPr>
              <w:t>24</w:t>
            </w:r>
          </w:p>
          <w:p w14:paraId="5F3B27BD" w14:textId="08E7E9C8" w:rsidR="00FF5DDC" w:rsidRDefault="00FF5DDC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1.25-0.59)</w:t>
            </w:r>
          </w:p>
        </w:tc>
        <w:tc>
          <w:tcPr>
            <w:tcW w:w="1701" w:type="dxa"/>
            <w:vAlign w:val="center"/>
          </w:tcPr>
          <w:p w14:paraId="4F153C32" w14:textId="77777777" w:rsidR="00EC3504" w:rsidRDefault="005640C0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</w:t>
            </w:r>
            <w:r w:rsidR="00FF5DDC">
              <w:rPr>
                <w:rFonts w:ascii="Arial" w:hAnsi="Arial" w:cs="Arial"/>
                <w:lang w:val="en-US"/>
              </w:rPr>
              <w:t>66</w:t>
            </w:r>
          </w:p>
          <w:p w14:paraId="7B7073BE" w14:textId="5F4352AA" w:rsidR="00FF5DDC" w:rsidRDefault="00FF5DDC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1.45- -0.15)</w:t>
            </w:r>
          </w:p>
        </w:tc>
        <w:tc>
          <w:tcPr>
            <w:tcW w:w="1559" w:type="dxa"/>
            <w:vAlign w:val="center"/>
          </w:tcPr>
          <w:p w14:paraId="37A08E4B" w14:textId="0AB344C3" w:rsidR="00FF5DDC" w:rsidRDefault="005640C0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  <w:r w:rsidR="00FF5DDC">
              <w:rPr>
                <w:rFonts w:ascii="Arial" w:hAnsi="Arial" w:cs="Arial"/>
                <w:lang w:val="en-US"/>
              </w:rPr>
              <w:t>2.33</w:t>
            </w:r>
            <w:r w:rsidR="00FF5DDC">
              <w:rPr>
                <w:rFonts w:ascii="Arial" w:hAnsi="Arial" w:cs="Arial"/>
                <w:vertAlign w:val="superscript"/>
                <w:lang w:val="en-US"/>
              </w:rPr>
              <w:t>×</w:t>
            </w:r>
          </w:p>
          <w:p w14:paraId="24154A6B" w14:textId="5AA990AF" w:rsidR="00EC3504" w:rsidRDefault="00FF5DDC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3.25- -1.99)</w:t>
            </w:r>
          </w:p>
        </w:tc>
      </w:tr>
      <w:tr w:rsidR="0033489A" w:rsidRPr="00BF24AD" w14:paraId="364312F4" w14:textId="77777777" w:rsidTr="003169E0">
        <w:trPr>
          <w:trHeight w:val="1066"/>
        </w:trPr>
        <w:tc>
          <w:tcPr>
            <w:tcW w:w="1526" w:type="dxa"/>
            <w:vAlign w:val="center"/>
          </w:tcPr>
          <w:p w14:paraId="363C3EE4" w14:textId="77777777" w:rsidR="0033489A" w:rsidRDefault="0033489A" w:rsidP="003169E0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MI SDS</w:t>
            </w:r>
          </w:p>
        </w:tc>
        <w:tc>
          <w:tcPr>
            <w:tcW w:w="1417" w:type="dxa"/>
            <w:vAlign w:val="center"/>
          </w:tcPr>
          <w:p w14:paraId="6D69303A" w14:textId="77777777" w:rsidR="00FF5DDC" w:rsidRDefault="00FF5DDC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8</w:t>
            </w:r>
          </w:p>
          <w:p w14:paraId="40457829" w14:textId="3590EA7F" w:rsidR="0033489A" w:rsidRPr="00941C06" w:rsidRDefault="00FF5DDC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1.16-1.24)</w:t>
            </w:r>
            <w:r w:rsidR="0033489A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194489E4" w14:textId="77777777" w:rsidR="00FF5DDC" w:rsidRDefault="00FF5DDC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5</w:t>
            </w:r>
          </w:p>
          <w:p w14:paraId="441F9F33" w14:textId="7F2958A2" w:rsidR="0033489A" w:rsidRDefault="00FF5DDC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0.46-1.44)</w:t>
            </w:r>
          </w:p>
        </w:tc>
        <w:tc>
          <w:tcPr>
            <w:tcW w:w="1559" w:type="dxa"/>
            <w:vAlign w:val="center"/>
          </w:tcPr>
          <w:p w14:paraId="43C4299B" w14:textId="77777777" w:rsidR="0033489A" w:rsidRDefault="0033489A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</w:t>
            </w:r>
            <w:r w:rsidR="00FF5DDC">
              <w:rPr>
                <w:rFonts w:ascii="Arial" w:hAnsi="Arial" w:cs="Arial"/>
                <w:lang w:val="en-US"/>
              </w:rPr>
              <w:t>37</w:t>
            </w:r>
          </w:p>
          <w:p w14:paraId="0C2B4D5C" w14:textId="6B1E6AB6" w:rsidR="00FF5DDC" w:rsidRDefault="00FF5DDC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1.88-0.56)</w:t>
            </w:r>
          </w:p>
        </w:tc>
        <w:tc>
          <w:tcPr>
            <w:tcW w:w="1701" w:type="dxa"/>
            <w:vAlign w:val="center"/>
          </w:tcPr>
          <w:p w14:paraId="4C30D323" w14:textId="77777777" w:rsidR="0033489A" w:rsidRDefault="0033489A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</w:t>
            </w:r>
            <w:r w:rsidR="00FF5DDC">
              <w:rPr>
                <w:rFonts w:ascii="Arial" w:hAnsi="Arial" w:cs="Arial"/>
                <w:lang w:val="en-US"/>
              </w:rPr>
              <w:t>18</w:t>
            </w:r>
          </w:p>
          <w:p w14:paraId="74437020" w14:textId="4FC25CDE" w:rsidR="00FF5DDC" w:rsidRDefault="00FF5DDC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1.59-1.36)</w:t>
            </w:r>
          </w:p>
        </w:tc>
        <w:tc>
          <w:tcPr>
            <w:tcW w:w="1559" w:type="dxa"/>
            <w:vAlign w:val="center"/>
          </w:tcPr>
          <w:p w14:paraId="73103C34" w14:textId="77777777" w:rsidR="0033489A" w:rsidRDefault="0033489A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FF5DDC">
              <w:rPr>
                <w:rFonts w:ascii="Arial" w:hAnsi="Arial" w:cs="Arial"/>
                <w:lang w:val="en-US"/>
              </w:rPr>
              <w:t>92</w:t>
            </w:r>
          </w:p>
          <w:p w14:paraId="5A31742F" w14:textId="0ED8AA32" w:rsidR="00FF5DDC" w:rsidRDefault="00FF5DDC" w:rsidP="003169E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-0.26-2.04)</w:t>
            </w:r>
          </w:p>
        </w:tc>
      </w:tr>
    </w:tbl>
    <w:p w14:paraId="318C8C2B" w14:textId="77777777" w:rsidR="0033489A" w:rsidRDefault="0033489A" w:rsidP="0033489A">
      <w:pPr>
        <w:rPr>
          <w:rFonts w:ascii="Arial" w:hAnsi="Arial" w:cs="Arial"/>
          <w:b/>
          <w:lang w:val="en-US"/>
        </w:rPr>
      </w:pPr>
    </w:p>
    <w:p w14:paraId="77EA0E5B" w14:textId="77777777" w:rsidR="0033489A" w:rsidRDefault="0033489A" w:rsidP="0033489A">
      <w:pPr>
        <w:rPr>
          <w:rFonts w:ascii="Arial" w:hAnsi="Arial" w:cs="Arial"/>
          <w:i/>
          <w:lang w:val="en-US"/>
        </w:rPr>
      </w:pPr>
    </w:p>
    <w:p w14:paraId="60ACCA7E" w14:textId="6D9EF4F8" w:rsidR="006E0AF9" w:rsidRPr="00BD05C1" w:rsidRDefault="0033489A" w:rsidP="006E0AF9">
      <w:pPr>
        <w:rPr>
          <w:rFonts w:ascii="Arial" w:hAnsi="Arial" w:cs="Arial"/>
          <w:lang w:val="en-US"/>
        </w:rPr>
      </w:pPr>
      <w:r w:rsidRPr="005A7D83">
        <w:rPr>
          <w:rFonts w:ascii="Arial" w:hAnsi="Arial" w:cs="Arial"/>
          <w:i/>
          <w:lang w:val="en-US"/>
        </w:rPr>
        <w:t>CAH</w:t>
      </w:r>
      <w:r w:rsidRPr="005A7D83">
        <w:rPr>
          <w:rFonts w:ascii="Arial" w:hAnsi="Arial" w:cs="Arial"/>
          <w:lang w:val="en-US"/>
        </w:rPr>
        <w:t xml:space="preserve"> congenital adrenal hyperplasia; </w:t>
      </w:r>
      <w:r w:rsidRPr="005A7D83">
        <w:rPr>
          <w:rFonts w:ascii="Arial" w:hAnsi="Arial" w:cs="Arial"/>
          <w:i/>
          <w:lang w:val="en-US"/>
        </w:rPr>
        <w:t>GHD</w:t>
      </w:r>
      <w:r w:rsidRPr="005A7D83">
        <w:rPr>
          <w:rFonts w:ascii="Arial" w:hAnsi="Arial" w:cs="Arial"/>
          <w:lang w:val="en-US"/>
        </w:rPr>
        <w:t xml:space="preserve"> isolated growth hormone deficiency; </w:t>
      </w:r>
      <w:r w:rsidRPr="005A7D83">
        <w:rPr>
          <w:rFonts w:ascii="Arial" w:hAnsi="Arial" w:cs="Arial"/>
          <w:i/>
          <w:lang w:val="en-US"/>
        </w:rPr>
        <w:t xml:space="preserve">SGA </w:t>
      </w:r>
      <w:r w:rsidRPr="005A7D83">
        <w:rPr>
          <w:rFonts w:ascii="Arial" w:hAnsi="Arial" w:cs="Arial"/>
          <w:lang w:val="en-US"/>
        </w:rPr>
        <w:t xml:space="preserve">small for gestational age; </w:t>
      </w:r>
      <w:r w:rsidR="00192389">
        <w:rPr>
          <w:rFonts w:ascii="Arial" w:hAnsi="Arial" w:cs="Arial"/>
          <w:i/>
          <w:lang w:val="en-US"/>
        </w:rPr>
        <w:t>TS</w:t>
      </w:r>
      <w:r w:rsidR="00192389" w:rsidRPr="005A7D83">
        <w:rPr>
          <w:rFonts w:ascii="Arial" w:hAnsi="Arial" w:cs="Arial"/>
          <w:lang w:val="en-US"/>
        </w:rPr>
        <w:t xml:space="preserve"> </w:t>
      </w:r>
      <w:r w:rsidRPr="005A7D83">
        <w:rPr>
          <w:rFonts w:ascii="Arial" w:hAnsi="Arial" w:cs="Arial"/>
          <w:lang w:val="en-US"/>
        </w:rPr>
        <w:t xml:space="preserve">Turner syndrome; </w:t>
      </w:r>
      <w:r w:rsidRPr="005A7D83">
        <w:rPr>
          <w:rFonts w:ascii="Arial" w:hAnsi="Arial" w:cs="Arial"/>
          <w:i/>
          <w:lang w:val="en-US"/>
        </w:rPr>
        <w:t xml:space="preserve">f </w:t>
      </w:r>
      <w:r w:rsidRPr="005A7D83">
        <w:rPr>
          <w:rFonts w:ascii="Arial" w:hAnsi="Arial" w:cs="Arial"/>
          <w:lang w:val="en-US"/>
        </w:rPr>
        <w:t xml:space="preserve">female; </w:t>
      </w:r>
      <w:r w:rsidRPr="005A7D83">
        <w:rPr>
          <w:rFonts w:ascii="Arial" w:hAnsi="Arial" w:cs="Arial"/>
          <w:i/>
          <w:lang w:val="en-US"/>
        </w:rPr>
        <w:t>m</w:t>
      </w:r>
      <w:r w:rsidRPr="005A7D83">
        <w:rPr>
          <w:rFonts w:ascii="Arial" w:hAnsi="Arial" w:cs="Arial"/>
          <w:lang w:val="en-US"/>
        </w:rPr>
        <w:t xml:space="preserve"> male; Data are given as mean ± standard deviation (SD).</w:t>
      </w:r>
      <w:r w:rsidR="0044442E">
        <w:rPr>
          <w:rFonts w:ascii="Arial" w:hAnsi="Arial" w:cs="Arial"/>
          <w:lang w:val="en-US"/>
        </w:rPr>
        <w:t xml:space="preserve"> Age is given in median and IQR.</w:t>
      </w:r>
      <w:r w:rsidRPr="005A7D83">
        <w:rPr>
          <w:rFonts w:ascii="Arial" w:hAnsi="Arial" w:cs="Arial"/>
          <w:lang w:val="en-US"/>
        </w:rPr>
        <w:t xml:space="preserve"> Statistics by ANOVA: *</w:t>
      </w:r>
      <w:r w:rsidR="00A73B3C">
        <w:rPr>
          <w:rFonts w:ascii="Arial" w:hAnsi="Arial" w:cs="Arial"/>
          <w:lang w:val="en-US"/>
        </w:rPr>
        <w:t>p</w:t>
      </w:r>
      <w:r w:rsidRPr="005A7D83">
        <w:rPr>
          <w:rFonts w:ascii="Arial" w:hAnsi="Arial" w:cs="Arial"/>
          <w:lang w:val="en-US"/>
        </w:rPr>
        <w:t xml:space="preserve"> &lt; 0.05 vs. CAH</w:t>
      </w:r>
      <w:r w:rsidR="008D41C2">
        <w:rPr>
          <w:rFonts w:ascii="Arial" w:hAnsi="Arial" w:cs="Arial"/>
          <w:lang w:val="en-US"/>
        </w:rPr>
        <w:t xml:space="preserve"> and UTS</w:t>
      </w:r>
      <w:r w:rsidRPr="00B308FF">
        <w:rPr>
          <w:rFonts w:ascii="Arial" w:hAnsi="Arial" w:cs="Arial"/>
          <w:lang w:val="en-US"/>
        </w:rPr>
        <w:t xml:space="preserve">; </w:t>
      </w:r>
      <w:r w:rsidR="008D41C2">
        <w:rPr>
          <w:rFonts w:ascii="Arial" w:hAnsi="Arial" w:cs="Arial"/>
          <w:vertAlign w:val="superscript"/>
          <w:lang w:val="en-US"/>
        </w:rPr>
        <w:t>+</w:t>
      </w:r>
      <w:r w:rsidR="00B308FF">
        <w:rPr>
          <w:rFonts w:ascii="Arial" w:hAnsi="Arial" w:cs="Arial"/>
          <w:lang w:val="en-US"/>
        </w:rPr>
        <w:t>p</w:t>
      </w:r>
      <w:r w:rsidRPr="005A7D83">
        <w:rPr>
          <w:rFonts w:ascii="Arial" w:hAnsi="Arial" w:cs="Arial"/>
          <w:lang w:val="en-US"/>
        </w:rPr>
        <w:t xml:space="preserve"> &lt; 0.05 vs. </w:t>
      </w:r>
      <w:r w:rsidR="008D41C2">
        <w:rPr>
          <w:rFonts w:ascii="Arial" w:hAnsi="Arial" w:cs="Arial"/>
          <w:lang w:val="en-US"/>
        </w:rPr>
        <w:t>SGA</w:t>
      </w:r>
      <w:r w:rsidRPr="005A7D83">
        <w:rPr>
          <w:rFonts w:ascii="Arial" w:hAnsi="Arial" w:cs="Arial"/>
          <w:lang w:val="en-US"/>
        </w:rPr>
        <w:t>.</w:t>
      </w:r>
      <w:r w:rsidR="006E0AF9">
        <w:rPr>
          <w:rFonts w:ascii="Arial" w:hAnsi="Arial" w:cs="Arial"/>
          <w:lang w:val="en-US"/>
        </w:rPr>
        <w:t xml:space="preserve"> </w:t>
      </w:r>
      <w:r w:rsidR="00D13EB7">
        <w:rPr>
          <w:rFonts w:ascii="Arial" w:hAnsi="Arial" w:cs="Arial"/>
          <w:vertAlign w:val="superscript"/>
          <w:lang w:val="en-US"/>
        </w:rPr>
        <w:t xml:space="preserve">× </w:t>
      </w:r>
      <w:r w:rsidR="00D13EB7">
        <w:rPr>
          <w:rFonts w:ascii="Arial" w:hAnsi="Arial" w:cs="Arial"/>
          <w:lang w:val="en-US"/>
        </w:rPr>
        <w:t xml:space="preserve">p &lt; 0.05 vs. CAH, SGA and GHD. </w:t>
      </w:r>
      <w:r w:rsidR="006E0AF9" w:rsidRPr="00F96C6D">
        <w:rPr>
          <w:rFonts w:ascii="Arial" w:hAnsi="Arial" w:cs="Arial"/>
          <w:lang w:val="en-US"/>
        </w:rPr>
        <w:t>Statistics by Kruskal-Wallis-Test:</w:t>
      </w:r>
      <w:r w:rsidR="002A73EB" w:rsidRPr="005A7D83">
        <w:rPr>
          <w:rFonts w:ascii="Arial" w:hAnsi="Arial" w:cs="Arial"/>
          <w:lang w:val="en-US"/>
        </w:rPr>
        <w:t xml:space="preserve"> </w:t>
      </w:r>
      <w:r w:rsidR="00A73B3C" w:rsidRPr="00F96C6D">
        <w:rPr>
          <w:rFonts w:ascii="Arial" w:hAnsi="Arial" w:cs="Arial"/>
          <w:vertAlign w:val="superscript"/>
          <w:lang w:val="en-US"/>
        </w:rPr>
        <w:t>§</w:t>
      </w:r>
      <w:r w:rsidR="006E0AF9" w:rsidRPr="00F96C6D">
        <w:rPr>
          <w:rFonts w:ascii="Arial" w:hAnsi="Arial" w:cs="Arial"/>
          <w:lang w:val="en-US"/>
        </w:rPr>
        <w:t>p &lt; 0.05 vs. CAH</w:t>
      </w:r>
      <w:r w:rsidR="002A73EB">
        <w:rPr>
          <w:rFonts w:ascii="Arial" w:hAnsi="Arial" w:cs="Arial"/>
          <w:lang w:val="en-US"/>
        </w:rPr>
        <w:t xml:space="preserve"> and</w:t>
      </w:r>
      <w:r w:rsidR="006E0AF9" w:rsidRPr="00F96C6D">
        <w:rPr>
          <w:rFonts w:ascii="Arial" w:hAnsi="Arial" w:cs="Arial"/>
          <w:lang w:val="en-US"/>
        </w:rPr>
        <w:t xml:space="preserve"> UTS; </w:t>
      </w:r>
      <w:r w:rsidR="002A73EB">
        <w:rPr>
          <w:rFonts w:ascii="Arial" w:hAnsi="Arial" w:cs="Arial"/>
          <w:vertAlign w:val="superscript"/>
          <w:lang w:val="en-US"/>
        </w:rPr>
        <w:t>%</w:t>
      </w:r>
      <w:r w:rsidR="006E0AF9" w:rsidRPr="00F96C6D">
        <w:rPr>
          <w:rFonts w:ascii="Arial" w:hAnsi="Arial" w:cs="Arial"/>
          <w:lang w:val="en-US"/>
        </w:rPr>
        <w:t xml:space="preserve">p &lt; 0.05 vs. </w:t>
      </w:r>
      <w:r w:rsidR="002A73EB">
        <w:rPr>
          <w:rFonts w:ascii="Arial" w:hAnsi="Arial" w:cs="Arial"/>
          <w:lang w:val="en-US"/>
        </w:rPr>
        <w:t>SGA</w:t>
      </w:r>
      <w:r w:rsidR="006E0AF9" w:rsidRPr="00F96C6D">
        <w:rPr>
          <w:rFonts w:ascii="Arial" w:hAnsi="Arial" w:cs="Arial"/>
          <w:lang w:val="en-US"/>
        </w:rPr>
        <w:t>.</w:t>
      </w:r>
      <w:r w:rsidR="006E0AF9">
        <w:rPr>
          <w:rFonts w:ascii="Arial" w:hAnsi="Arial" w:cs="Arial"/>
          <w:lang w:val="en-US"/>
        </w:rPr>
        <w:t xml:space="preserve"> </w:t>
      </w:r>
    </w:p>
    <w:p w14:paraId="6935B6DC" w14:textId="5FE12EC5" w:rsidR="0033489A" w:rsidRPr="00BD05C1" w:rsidRDefault="0033489A" w:rsidP="0033489A">
      <w:pPr>
        <w:rPr>
          <w:rFonts w:ascii="Arial" w:hAnsi="Arial" w:cs="Arial"/>
          <w:lang w:val="en-US"/>
        </w:rPr>
      </w:pPr>
    </w:p>
    <w:p w14:paraId="4CB51539" w14:textId="77777777" w:rsidR="0033489A" w:rsidRDefault="0033489A" w:rsidP="0033489A">
      <w:pPr>
        <w:rPr>
          <w:rFonts w:ascii="Arial" w:hAnsi="Arial" w:cs="Arial"/>
          <w:b/>
          <w:lang w:val="en-US"/>
        </w:rPr>
      </w:pPr>
    </w:p>
    <w:p w14:paraId="59FC1CD9" w14:textId="77777777" w:rsidR="0033489A" w:rsidRPr="009501F6" w:rsidRDefault="0033489A" w:rsidP="0033489A">
      <w:pPr>
        <w:rPr>
          <w:rFonts w:ascii="Arial" w:hAnsi="Arial" w:cs="Arial"/>
          <w:b/>
          <w:lang w:val="en-US"/>
        </w:rPr>
      </w:pPr>
    </w:p>
    <w:p w14:paraId="37EB9550" w14:textId="77777777" w:rsidR="0033489A" w:rsidRPr="009501F6" w:rsidRDefault="0033489A" w:rsidP="0033489A">
      <w:pPr>
        <w:rPr>
          <w:rFonts w:ascii="Arial" w:hAnsi="Arial" w:cs="Arial"/>
          <w:b/>
          <w:lang w:val="en-US"/>
        </w:rPr>
      </w:pPr>
    </w:p>
    <w:p w14:paraId="32EAD45B" w14:textId="387C12DB" w:rsidR="0033489A" w:rsidRDefault="0033489A">
      <w:pPr>
        <w:rPr>
          <w:rFonts w:ascii="Arial" w:hAnsi="Arial" w:cs="Arial"/>
          <w:b/>
          <w:sz w:val="22"/>
          <w:szCs w:val="22"/>
          <w:lang w:val="en-US"/>
        </w:rPr>
      </w:pPr>
    </w:p>
    <w:sectPr w:rsidR="0033489A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ebastian">
    <w15:presenceInfo w15:providerId="AD" w15:userId="S::Sebastian.Gippert@med.uni-heidelberg.de::12a30eb4-f8e3-4163-b5e1-fdc6f0cec1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B44"/>
    <w:rsid w:val="0001306E"/>
    <w:rsid w:val="0001501A"/>
    <w:rsid w:val="00016F4D"/>
    <w:rsid w:val="00031BFB"/>
    <w:rsid w:val="00050A15"/>
    <w:rsid w:val="0005137C"/>
    <w:rsid w:val="0006233D"/>
    <w:rsid w:val="00076089"/>
    <w:rsid w:val="00094009"/>
    <w:rsid w:val="000A6C32"/>
    <w:rsid w:val="000A6DAD"/>
    <w:rsid w:val="000B4BD2"/>
    <w:rsid w:val="000B7832"/>
    <w:rsid w:val="000C2442"/>
    <w:rsid w:val="000D4D69"/>
    <w:rsid w:val="000D6629"/>
    <w:rsid w:val="000E30DE"/>
    <w:rsid w:val="000E6AC7"/>
    <w:rsid w:val="000E7181"/>
    <w:rsid w:val="000F1605"/>
    <w:rsid w:val="0010121A"/>
    <w:rsid w:val="00102B19"/>
    <w:rsid w:val="00106531"/>
    <w:rsid w:val="00113991"/>
    <w:rsid w:val="00123BFF"/>
    <w:rsid w:val="00134621"/>
    <w:rsid w:val="00136151"/>
    <w:rsid w:val="001477B6"/>
    <w:rsid w:val="00147A9C"/>
    <w:rsid w:val="00152DC9"/>
    <w:rsid w:val="001903FD"/>
    <w:rsid w:val="00192389"/>
    <w:rsid w:val="0019778E"/>
    <w:rsid w:val="001A7521"/>
    <w:rsid w:val="001A7F29"/>
    <w:rsid w:val="001F5845"/>
    <w:rsid w:val="00220FD3"/>
    <w:rsid w:val="002310C8"/>
    <w:rsid w:val="00243289"/>
    <w:rsid w:val="0025285E"/>
    <w:rsid w:val="0026373A"/>
    <w:rsid w:val="00275019"/>
    <w:rsid w:val="00285C8E"/>
    <w:rsid w:val="00294D11"/>
    <w:rsid w:val="002A73EB"/>
    <w:rsid w:val="002B0E27"/>
    <w:rsid w:val="002B3E64"/>
    <w:rsid w:val="002C5633"/>
    <w:rsid w:val="002E324F"/>
    <w:rsid w:val="002E448B"/>
    <w:rsid w:val="002E538F"/>
    <w:rsid w:val="0032648F"/>
    <w:rsid w:val="003267E1"/>
    <w:rsid w:val="0033489A"/>
    <w:rsid w:val="00335113"/>
    <w:rsid w:val="00375AAF"/>
    <w:rsid w:val="00387C55"/>
    <w:rsid w:val="00397173"/>
    <w:rsid w:val="003D2FBF"/>
    <w:rsid w:val="003F2AAA"/>
    <w:rsid w:val="003F648B"/>
    <w:rsid w:val="003F7FAF"/>
    <w:rsid w:val="004022FE"/>
    <w:rsid w:val="00402687"/>
    <w:rsid w:val="00417590"/>
    <w:rsid w:val="004234B4"/>
    <w:rsid w:val="004236DC"/>
    <w:rsid w:val="00430721"/>
    <w:rsid w:val="00432592"/>
    <w:rsid w:val="0043772B"/>
    <w:rsid w:val="0044442E"/>
    <w:rsid w:val="004614AC"/>
    <w:rsid w:val="00464426"/>
    <w:rsid w:val="00471FC9"/>
    <w:rsid w:val="00477FEE"/>
    <w:rsid w:val="004A00C3"/>
    <w:rsid w:val="004A04E3"/>
    <w:rsid w:val="004B4CD8"/>
    <w:rsid w:val="004B5070"/>
    <w:rsid w:val="004C2EF5"/>
    <w:rsid w:val="004C7247"/>
    <w:rsid w:val="004D31A1"/>
    <w:rsid w:val="004D5B40"/>
    <w:rsid w:val="004E148C"/>
    <w:rsid w:val="004E7C13"/>
    <w:rsid w:val="004F2CEF"/>
    <w:rsid w:val="00501B78"/>
    <w:rsid w:val="00502414"/>
    <w:rsid w:val="00506569"/>
    <w:rsid w:val="00516371"/>
    <w:rsid w:val="005246B3"/>
    <w:rsid w:val="0054281A"/>
    <w:rsid w:val="00546E93"/>
    <w:rsid w:val="00562A54"/>
    <w:rsid w:val="005640C0"/>
    <w:rsid w:val="005A7D83"/>
    <w:rsid w:val="005E120C"/>
    <w:rsid w:val="005E5DEF"/>
    <w:rsid w:val="005E61C6"/>
    <w:rsid w:val="00634559"/>
    <w:rsid w:val="006351F4"/>
    <w:rsid w:val="0063695A"/>
    <w:rsid w:val="00642579"/>
    <w:rsid w:val="006447D5"/>
    <w:rsid w:val="006651B4"/>
    <w:rsid w:val="00665352"/>
    <w:rsid w:val="0067307C"/>
    <w:rsid w:val="006771EC"/>
    <w:rsid w:val="006849C1"/>
    <w:rsid w:val="006852DF"/>
    <w:rsid w:val="00686536"/>
    <w:rsid w:val="006925F7"/>
    <w:rsid w:val="006C13BB"/>
    <w:rsid w:val="006C2155"/>
    <w:rsid w:val="006C29F6"/>
    <w:rsid w:val="006C4B44"/>
    <w:rsid w:val="006E0AF9"/>
    <w:rsid w:val="00705C37"/>
    <w:rsid w:val="00727960"/>
    <w:rsid w:val="007326C6"/>
    <w:rsid w:val="00735A31"/>
    <w:rsid w:val="007364E3"/>
    <w:rsid w:val="00747C6D"/>
    <w:rsid w:val="00760C5C"/>
    <w:rsid w:val="0077192E"/>
    <w:rsid w:val="00771C40"/>
    <w:rsid w:val="00772609"/>
    <w:rsid w:val="00782621"/>
    <w:rsid w:val="0078271D"/>
    <w:rsid w:val="00794D34"/>
    <w:rsid w:val="00797564"/>
    <w:rsid w:val="007A63BC"/>
    <w:rsid w:val="007C1446"/>
    <w:rsid w:val="007C2B0B"/>
    <w:rsid w:val="007D2569"/>
    <w:rsid w:val="007E3334"/>
    <w:rsid w:val="00803889"/>
    <w:rsid w:val="0080695F"/>
    <w:rsid w:val="008079FD"/>
    <w:rsid w:val="00811683"/>
    <w:rsid w:val="008131DD"/>
    <w:rsid w:val="00856A45"/>
    <w:rsid w:val="00857BCF"/>
    <w:rsid w:val="0087346A"/>
    <w:rsid w:val="00897FBD"/>
    <w:rsid w:val="008A687B"/>
    <w:rsid w:val="008B2E8C"/>
    <w:rsid w:val="008B6E04"/>
    <w:rsid w:val="008C4C4C"/>
    <w:rsid w:val="008D41C2"/>
    <w:rsid w:val="008F4998"/>
    <w:rsid w:val="00915B19"/>
    <w:rsid w:val="00920B29"/>
    <w:rsid w:val="00923BE8"/>
    <w:rsid w:val="00930C70"/>
    <w:rsid w:val="00931BD3"/>
    <w:rsid w:val="00941C06"/>
    <w:rsid w:val="009501F6"/>
    <w:rsid w:val="00953F04"/>
    <w:rsid w:val="009573C0"/>
    <w:rsid w:val="009723AF"/>
    <w:rsid w:val="00974D16"/>
    <w:rsid w:val="0098498A"/>
    <w:rsid w:val="00986AC6"/>
    <w:rsid w:val="0099061E"/>
    <w:rsid w:val="009A2680"/>
    <w:rsid w:val="009A67A6"/>
    <w:rsid w:val="009B430A"/>
    <w:rsid w:val="009B455F"/>
    <w:rsid w:val="009C4BD3"/>
    <w:rsid w:val="009E6CD6"/>
    <w:rsid w:val="009F6364"/>
    <w:rsid w:val="00A01311"/>
    <w:rsid w:val="00A017E5"/>
    <w:rsid w:val="00A03473"/>
    <w:rsid w:val="00A036C5"/>
    <w:rsid w:val="00A039A5"/>
    <w:rsid w:val="00A05E50"/>
    <w:rsid w:val="00A06BB2"/>
    <w:rsid w:val="00A23B58"/>
    <w:rsid w:val="00A260E4"/>
    <w:rsid w:val="00A32D00"/>
    <w:rsid w:val="00A37BF4"/>
    <w:rsid w:val="00A456A2"/>
    <w:rsid w:val="00A73B3C"/>
    <w:rsid w:val="00A73DAB"/>
    <w:rsid w:val="00A75440"/>
    <w:rsid w:val="00A85CEB"/>
    <w:rsid w:val="00AD00A7"/>
    <w:rsid w:val="00AE5157"/>
    <w:rsid w:val="00B03432"/>
    <w:rsid w:val="00B15474"/>
    <w:rsid w:val="00B21BDD"/>
    <w:rsid w:val="00B22D6A"/>
    <w:rsid w:val="00B24F91"/>
    <w:rsid w:val="00B308FF"/>
    <w:rsid w:val="00B42031"/>
    <w:rsid w:val="00B45BAB"/>
    <w:rsid w:val="00B4746C"/>
    <w:rsid w:val="00B53612"/>
    <w:rsid w:val="00B655ED"/>
    <w:rsid w:val="00B722F8"/>
    <w:rsid w:val="00B807E3"/>
    <w:rsid w:val="00B911E9"/>
    <w:rsid w:val="00B91BFD"/>
    <w:rsid w:val="00B95634"/>
    <w:rsid w:val="00B96063"/>
    <w:rsid w:val="00B976F7"/>
    <w:rsid w:val="00BA1988"/>
    <w:rsid w:val="00BC2981"/>
    <w:rsid w:val="00BC3D71"/>
    <w:rsid w:val="00BC3DB3"/>
    <w:rsid w:val="00BD05C1"/>
    <w:rsid w:val="00BD6F2F"/>
    <w:rsid w:val="00BF24AD"/>
    <w:rsid w:val="00BF74C9"/>
    <w:rsid w:val="00BF7C75"/>
    <w:rsid w:val="00C07A5E"/>
    <w:rsid w:val="00C15688"/>
    <w:rsid w:val="00C21BD6"/>
    <w:rsid w:val="00C35D40"/>
    <w:rsid w:val="00C3650D"/>
    <w:rsid w:val="00C62885"/>
    <w:rsid w:val="00C66BA3"/>
    <w:rsid w:val="00C67BF0"/>
    <w:rsid w:val="00C87241"/>
    <w:rsid w:val="00C92F5F"/>
    <w:rsid w:val="00CA4631"/>
    <w:rsid w:val="00CA621A"/>
    <w:rsid w:val="00CA75E7"/>
    <w:rsid w:val="00CC7692"/>
    <w:rsid w:val="00CE03B3"/>
    <w:rsid w:val="00D02F47"/>
    <w:rsid w:val="00D0321D"/>
    <w:rsid w:val="00D04E9E"/>
    <w:rsid w:val="00D05A2C"/>
    <w:rsid w:val="00D13EB7"/>
    <w:rsid w:val="00D15774"/>
    <w:rsid w:val="00D24407"/>
    <w:rsid w:val="00D259E1"/>
    <w:rsid w:val="00D43DF4"/>
    <w:rsid w:val="00D6545D"/>
    <w:rsid w:val="00D96E15"/>
    <w:rsid w:val="00DA1327"/>
    <w:rsid w:val="00DA4B75"/>
    <w:rsid w:val="00DD5C26"/>
    <w:rsid w:val="00DD64ED"/>
    <w:rsid w:val="00DE54F0"/>
    <w:rsid w:val="00DE55C2"/>
    <w:rsid w:val="00DF3087"/>
    <w:rsid w:val="00E25B1E"/>
    <w:rsid w:val="00E612BD"/>
    <w:rsid w:val="00E61B35"/>
    <w:rsid w:val="00E61E96"/>
    <w:rsid w:val="00E63611"/>
    <w:rsid w:val="00EB1D95"/>
    <w:rsid w:val="00EC0436"/>
    <w:rsid w:val="00EC1496"/>
    <w:rsid w:val="00EC3504"/>
    <w:rsid w:val="00ED4704"/>
    <w:rsid w:val="00EE6125"/>
    <w:rsid w:val="00F01454"/>
    <w:rsid w:val="00F21173"/>
    <w:rsid w:val="00F2370C"/>
    <w:rsid w:val="00F436B9"/>
    <w:rsid w:val="00F4585B"/>
    <w:rsid w:val="00F96C6D"/>
    <w:rsid w:val="00FB2B81"/>
    <w:rsid w:val="00FD5CB5"/>
    <w:rsid w:val="00FE13D2"/>
    <w:rsid w:val="00FF2217"/>
    <w:rsid w:val="00FF33F3"/>
    <w:rsid w:val="00FF5DDC"/>
    <w:rsid w:val="00FF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E90635"/>
  <w15:docId w15:val="{4660AEA4-4E58-41E8-9AA4-DDA6FFC9D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5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6F4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6F4D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E13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13D2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13D2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13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13D2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1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258</Characters>
  <Application>Microsoft Office Word</Application>
  <DocSecurity>0</DocSecurity>
  <Lines>57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oukair, Daniela</dc:creator>
  <cp:lastModifiedBy>Sebastian</cp:lastModifiedBy>
  <cp:revision>4</cp:revision>
  <cp:lastPrinted>2018-05-25T12:06:00Z</cp:lastPrinted>
  <dcterms:created xsi:type="dcterms:W3CDTF">2025-06-18T09:58:00Z</dcterms:created>
  <dcterms:modified xsi:type="dcterms:W3CDTF">2025-07-23T12:41:00Z</dcterms:modified>
</cp:coreProperties>
</file>